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16CE2" w14:textId="4AFF2890" w:rsidR="00E2301C" w:rsidRDefault="000C55D9" w:rsidP="00052F20">
      <w:pPr>
        <w:pStyle w:val="Heading1"/>
      </w:pPr>
      <w:r w:rsidRPr="00CA44E7">
        <w:t xml:space="preserve">How to </w:t>
      </w:r>
      <w:r w:rsidR="0026046D" w:rsidRPr="00CA44E7">
        <w:t>embed</w:t>
      </w:r>
      <w:r w:rsidRPr="00CA44E7">
        <w:t xml:space="preserve"> a</w:t>
      </w:r>
      <w:r w:rsidR="00E2301C" w:rsidRPr="00CA44E7">
        <w:t xml:space="preserve"> choice experiment in </w:t>
      </w:r>
      <w:r w:rsidR="0026046D" w:rsidRPr="00CA44E7">
        <w:t xml:space="preserve">an </w:t>
      </w:r>
      <w:r w:rsidR="00E2301C" w:rsidRPr="00CA44E7">
        <w:t>online decision aid</w:t>
      </w:r>
      <w:r w:rsidR="00674BD5" w:rsidRPr="00CA44E7">
        <w:t xml:space="preserve"> or </w:t>
      </w:r>
      <w:r w:rsidR="00597CB1" w:rsidRPr="00CA44E7">
        <w:t>tool</w:t>
      </w:r>
      <w:r w:rsidR="0026046D" w:rsidRPr="00CA44E7">
        <w:t>:</w:t>
      </w:r>
      <w:r w:rsidR="00597CB1" w:rsidRPr="00CA44E7">
        <w:t xml:space="preserve"> a scoping review</w:t>
      </w:r>
    </w:p>
    <w:p w14:paraId="1F0F9D23" w14:textId="77777777" w:rsidR="00C154E3" w:rsidRPr="00C154E3" w:rsidRDefault="00C154E3" w:rsidP="00C154E3"/>
    <w:p w14:paraId="680A9A44" w14:textId="01E561E3" w:rsidR="00B818A7" w:rsidRPr="00CA44E7" w:rsidRDefault="00B818A7" w:rsidP="00E006F2">
      <w:pPr>
        <w:pStyle w:val="Heading2"/>
      </w:pPr>
      <w:r w:rsidRPr="00CA44E7">
        <w:t xml:space="preserve">Appendix </w:t>
      </w:r>
      <w:r w:rsidR="00F4081E" w:rsidRPr="00861743">
        <w:t>V</w:t>
      </w:r>
      <w:r w:rsidR="00963BD0">
        <w:t>II</w:t>
      </w:r>
      <w:r w:rsidR="00861743">
        <w:t>I</w:t>
      </w:r>
      <w:r w:rsidR="00E006F2" w:rsidRPr="00CA44E7">
        <w:t>: Further details of outcomes</w:t>
      </w:r>
    </w:p>
    <w:tbl>
      <w:tblPr>
        <w:tblStyle w:val="GridTable4-Accent5"/>
        <w:tblW w:w="0" w:type="auto"/>
        <w:tblLayout w:type="fixed"/>
        <w:tblLook w:val="04A0" w:firstRow="1" w:lastRow="0" w:firstColumn="1" w:lastColumn="0" w:noHBand="0" w:noVBand="1"/>
      </w:tblPr>
      <w:tblGrid>
        <w:gridCol w:w="1555"/>
        <w:gridCol w:w="12393"/>
      </w:tblGrid>
      <w:tr w:rsidR="00E045A4" w:rsidRPr="00CA44E7" w14:paraId="4C123420" w14:textId="77777777" w:rsidTr="00310CD9">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tcPr>
          <w:p w14:paraId="2CD2FF90" w14:textId="44CD3A0C" w:rsidR="00E045A4" w:rsidRPr="00CA44E7" w:rsidRDefault="00E045A4" w:rsidP="00124E6B">
            <w:r w:rsidRPr="00CA44E7">
              <w:t>Study</w:t>
            </w:r>
          </w:p>
        </w:tc>
        <w:tc>
          <w:tcPr>
            <w:tcW w:w="12393" w:type="dxa"/>
          </w:tcPr>
          <w:p w14:paraId="35A312BA" w14:textId="4654BC7C" w:rsidR="00E045A4" w:rsidRPr="00CA44E7" w:rsidRDefault="00E045A4" w:rsidP="00124E6B">
            <w:pPr>
              <w:cnfStyle w:val="100000000000" w:firstRow="1" w:lastRow="0" w:firstColumn="0" w:lastColumn="0" w:oddVBand="0" w:evenVBand="0" w:oddHBand="0" w:evenHBand="0" w:firstRowFirstColumn="0" w:firstRowLastColumn="0" w:lastRowFirstColumn="0" w:lastRowLastColumn="0"/>
            </w:pPr>
            <w:r w:rsidRPr="00CA44E7">
              <w:t>Outcome</w:t>
            </w:r>
          </w:p>
        </w:tc>
      </w:tr>
      <w:tr w:rsidR="007862F6" w:rsidRPr="00CA44E7" w14:paraId="59EA1959" w14:textId="394627C8"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FBCD2A7" w14:textId="75AC416A" w:rsidR="007862F6" w:rsidRPr="00CA44E7" w:rsidRDefault="007862F6" w:rsidP="00124E6B">
            <w:r w:rsidRPr="00CA44E7">
              <w:t xml:space="preserve">Abraham et al. </w:t>
            </w:r>
            <w:r w:rsidR="006B6908">
              <w:t>2015</w:t>
            </w:r>
          </w:p>
        </w:tc>
        <w:tc>
          <w:tcPr>
            <w:tcW w:w="12393" w:type="dxa"/>
          </w:tcPr>
          <w:p w14:paraId="5370EECF" w14:textId="4E675141" w:rsidR="007862F6" w:rsidRPr="00CA44E7" w:rsidRDefault="00C652A9" w:rsidP="00124E6B">
            <w:pPr>
              <w:cnfStyle w:val="000000100000" w:firstRow="0" w:lastRow="0" w:firstColumn="0" w:lastColumn="0" w:oddVBand="0" w:evenVBand="0" w:oddHBand="1" w:evenHBand="0" w:firstRowFirstColumn="0" w:firstRowLastColumn="0" w:lastRowFirstColumn="0" w:lastRowLastColumn="0"/>
            </w:pPr>
            <w:r w:rsidRPr="00CA44E7">
              <w:t>A</w:t>
            </w:r>
            <w:r w:rsidR="007862F6" w:rsidRPr="00CA44E7">
              <w:t xml:space="preserve">dherence: persistence of drug use as a surrogate measure for adherence, measured over a year by examining patient prescriptions to see if patients adhered to the prescribed medication. </w:t>
            </w:r>
            <w:r w:rsidR="00B818A7" w:rsidRPr="00CA44E7">
              <w:t xml:space="preserve">Qualitative </w:t>
            </w:r>
            <w:r w:rsidRPr="00CA44E7">
              <w:t>interviews on the patients</w:t>
            </w:r>
            <w:r w:rsidR="00AB6912">
              <w:t>’</w:t>
            </w:r>
            <w:r w:rsidRPr="00CA44E7">
              <w:t xml:space="preserve"> experience of completing the preference-elicitation exercise</w:t>
            </w:r>
          </w:p>
        </w:tc>
      </w:tr>
      <w:tr w:rsidR="007862F6" w:rsidRPr="00CA44E7" w14:paraId="6C132DFB" w14:textId="2E865C28"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4DB4C85" w14:textId="509CE9A3" w:rsidR="007862F6" w:rsidRPr="00CA44E7" w:rsidRDefault="007862F6" w:rsidP="00124E6B">
            <w:r w:rsidRPr="00CA44E7">
              <w:t xml:space="preserve">Almario et al. </w:t>
            </w:r>
            <w:r w:rsidR="006B6908">
              <w:t>2018</w:t>
            </w:r>
          </w:p>
        </w:tc>
        <w:tc>
          <w:tcPr>
            <w:tcW w:w="12393" w:type="dxa"/>
          </w:tcPr>
          <w:p w14:paraId="738A4604" w14:textId="06D6DA66" w:rsidR="007862F6" w:rsidRPr="00CA44E7" w:rsidRDefault="00B818A7" w:rsidP="00124E6B">
            <w:pPr>
              <w:cnfStyle w:val="000000000000" w:firstRow="0" w:lastRow="0" w:firstColumn="0" w:lastColumn="0" w:oddVBand="0" w:evenVBand="0" w:oddHBand="0" w:evenHBand="0" w:firstRowFirstColumn="0" w:firstRowLastColumn="0" w:lastRowFirstColumn="0" w:lastRowLastColumn="0"/>
            </w:pPr>
            <w:r w:rsidRPr="00CA44E7">
              <w:t>N/a</w:t>
            </w:r>
          </w:p>
        </w:tc>
      </w:tr>
      <w:tr w:rsidR="007862F6" w:rsidRPr="00CA44E7" w14:paraId="12FAA969" w14:textId="1AACFF57"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6D7E1B5" w14:textId="4B8F1765" w:rsidR="007862F6" w:rsidRPr="00CA44E7" w:rsidRDefault="007862F6" w:rsidP="00124E6B">
            <w:r w:rsidRPr="00CA44E7">
              <w:t xml:space="preserve">Chhatre et al. </w:t>
            </w:r>
            <w:r w:rsidR="006B6908">
              <w:t>2021</w:t>
            </w:r>
          </w:p>
        </w:tc>
        <w:tc>
          <w:tcPr>
            <w:tcW w:w="12393" w:type="dxa"/>
          </w:tcPr>
          <w:p w14:paraId="79CC780E" w14:textId="153D9E8F"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U</w:t>
            </w:r>
            <w:r w:rsidR="007862F6" w:rsidRPr="00CA44E7">
              <w:t>sability (easy to understand) and acceptability (% that would discuss the results with</w:t>
            </w:r>
            <w:r w:rsidR="00AB6912">
              <w:t xml:space="preserve"> a</w:t>
            </w:r>
            <w:r w:rsidR="007862F6" w:rsidRPr="00CA44E7">
              <w:t xml:space="preserve"> provider). </w:t>
            </w:r>
            <w:r w:rsidRPr="00CA44E7">
              <w:t xml:space="preserve">Association </w:t>
            </w:r>
            <w:r w:rsidR="007862F6" w:rsidRPr="00CA44E7">
              <w:t>between treatment</w:t>
            </w:r>
            <w:r w:rsidRPr="00CA44E7">
              <w:t xml:space="preserve"> </w:t>
            </w:r>
            <w:r w:rsidR="007862F6" w:rsidRPr="00CA44E7">
              <w:t>uptake and predicted attribute importance</w:t>
            </w:r>
          </w:p>
        </w:tc>
      </w:tr>
      <w:tr w:rsidR="007862F6" w:rsidRPr="00CA44E7" w14:paraId="387B5576" w14:textId="3426ADEB"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541CDA7" w14:textId="18741423" w:rsidR="007862F6" w:rsidRPr="00CA44E7" w:rsidRDefault="007862F6" w:rsidP="00124E6B">
            <w:r w:rsidRPr="00CA44E7">
              <w:t xml:space="preserve">Cole et al. </w:t>
            </w:r>
            <w:r w:rsidR="006B6908">
              <w:t>2022</w:t>
            </w:r>
          </w:p>
        </w:tc>
        <w:tc>
          <w:tcPr>
            <w:tcW w:w="12393" w:type="dxa"/>
          </w:tcPr>
          <w:p w14:paraId="4AEADB86" w14:textId="7F493958" w:rsidR="007862F6" w:rsidRPr="00CA44E7" w:rsidRDefault="00B818A7" w:rsidP="00124E6B">
            <w:pPr>
              <w:cnfStyle w:val="000000000000" w:firstRow="0" w:lastRow="0" w:firstColumn="0" w:lastColumn="0" w:oddVBand="0" w:evenVBand="0" w:oddHBand="0" w:evenHBand="0" w:firstRowFirstColumn="0" w:firstRowLastColumn="0" w:lastRowFirstColumn="0" w:lastRowLastColumn="0"/>
            </w:pPr>
            <w:r w:rsidRPr="00CA44E7">
              <w:t>Usability</w:t>
            </w:r>
            <w:r w:rsidR="007862F6" w:rsidRPr="00CA44E7">
              <w:t xml:space="preserve">: Dowding's Usability Principles </w:t>
            </w:r>
            <w:r w:rsidRPr="00CA44E7">
              <w:t>checklist</w:t>
            </w:r>
            <w:r w:rsidR="007862F6" w:rsidRPr="00CA44E7">
              <w:t>; Single Easy Questionnaire (SEQ</w:t>
            </w:r>
            <w:r w:rsidRPr="00CA44E7">
              <w:t>); Post</w:t>
            </w:r>
            <w:r w:rsidR="007862F6" w:rsidRPr="00CA44E7">
              <w:t>-Study System Usability Questionnaire [PSSUQ]; Cognitive workload: National Aeronautical</w:t>
            </w:r>
            <w:r w:rsidRPr="00CA44E7">
              <w:t xml:space="preserve"> </w:t>
            </w:r>
            <w:r w:rsidR="007862F6" w:rsidRPr="00CA44E7">
              <w:t>and Space Administration’s Task Load Index [NASA-TLX]; performance:</w:t>
            </w:r>
            <w:r w:rsidRPr="00CA44E7">
              <w:t xml:space="preserve"> </w:t>
            </w:r>
            <w:r w:rsidR="007862F6" w:rsidRPr="00CA44E7">
              <w:t>time taken for task completion and the number of errors</w:t>
            </w:r>
            <w:r w:rsidR="00697DBE" w:rsidRPr="00CA44E7">
              <w:t xml:space="preserve"> </w:t>
            </w:r>
            <w:r w:rsidR="007862F6" w:rsidRPr="00CA44E7">
              <w:t>committed</w:t>
            </w:r>
          </w:p>
        </w:tc>
      </w:tr>
      <w:tr w:rsidR="007862F6" w:rsidRPr="00CA44E7" w14:paraId="4EE677D9" w14:textId="2EF484A3"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E8A68E1" w14:textId="50F2D60D" w:rsidR="007862F6" w:rsidRPr="00CA44E7" w:rsidRDefault="007862F6" w:rsidP="00124E6B">
            <w:r w:rsidRPr="00CA44E7">
              <w:t>de Achaval et al.</w:t>
            </w:r>
            <w:r w:rsidR="006B6908">
              <w:t xml:space="preserve"> 2012</w:t>
            </w:r>
          </w:p>
        </w:tc>
        <w:tc>
          <w:tcPr>
            <w:tcW w:w="12393" w:type="dxa"/>
          </w:tcPr>
          <w:p w14:paraId="75913CB3" w14:textId="227F6D7A"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 xml:space="preserve">Decision </w:t>
            </w:r>
            <w:r w:rsidR="007862F6" w:rsidRPr="00CA44E7">
              <w:t>conflict scale (DCS)</w:t>
            </w:r>
          </w:p>
        </w:tc>
      </w:tr>
      <w:tr w:rsidR="007862F6" w:rsidRPr="00CA44E7" w14:paraId="196121C7" w14:textId="5FD296E9"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A90A043" w14:textId="6086BCB9" w:rsidR="007862F6" w:rsidRPr="00CA44E7" w:rsidRDefault="007862F6" w:rsidP="00124E6B">
            <w:r w:rsidRPr="00CA44E7">
              <w:t>Dowsey et al.</w:t>
            </w:r>
            <w:r w:rsidR="006B6908">
              <w:t xml:space="preserve"> 2016</w:t>
            </w:r>
          </w:p>
        </w:tc>
        <w:tc>
          <w:tcPr>
            <w:tcW w:w="12393" w:type="dxa"/>
          </w:tcPr>
          <w:p w14:paraId="2CF45A76" w14:textId="05B4D7B6" w:rsidR="007862F6" w:rsidRPr="00CA44E7" w:rsidRDefault="007862F6" w:rsidP="00124E6B">
            <w:pPr>
              <w:cnfStyle w:val="000000000000" w:firstRow="0" w:lastRow="0" w:firstColumn="0" w:lastColumn="0" w:oddVBand="0" w:evenVBand="0" w:oddHBand="0" w:evenHBand="0" w:firstRowFirstColumn="0" w:firstRowLastColumn="0" w:lastRowFirstColumn="0" w:lastRowLastColumn="0"/>
            </w:pPr>
            <w:r w:rsidRPr="00CA44E7">
              <w:t xml:space="preserve">Changes in </w:t>
            </w:r>
            <w:r w:rsidR="00B818A7" w:rsidRPr="00CA44E7">
              <w:t>patient reported</w:t>
            </w:r>
            <w:r w:rsidRPr="00CA44E7">
              <w:t xml:space="preserve"> knee pain and disability between baseline and 12 months </w:t>
            </w:r>
            <w:r w:rsidR="00B818A7" w:rsidRPr="00CA44E7">
              <w:t>post-surgery</w:t>
            </w:r>
            <w:r w:rsidRPr="00CA44E7">
              <w:t xml:space="preserve">: WOMAC Osteoarthritis Index; patient </w:t>
            </w:r>
            <w:r w:rsidR="00B818A7" w:rsidRPr="00CA44E7">
              <w:t xml:space="preserve">satisfaction: Self-administered </w:t>
            </w:r>
            <w:r w:rsidRPr="00CA44E7">
              <w:t>Patient Satisfaction Scale (SAPS); changes in psychological wellbeing between baseline and</w:t>
            </w:r>
            <w:r w:rsidR="00B818A7" w:rsidRPr="00CA44E7">
              <w:t xml:space="preserve"> </w:t>
            </w:r>
            <w:r w:rsidRPr="00CA44E7">
              <w:t xml:space="preserve">12 months </w:t>
            </w:r>
            <w:r w:rsidR="00B818A7" w:rsidRPr="00CA44E7">
              <w:t>post-surgery: RAND</w:t>
            </w:r>
            <w:r w:rsidRPr="00CA44E7">
              <w:t xml:space="preserve"> Health Survey mental component score (VR-12); differences in expectations of recovery between baseline and 1 week prior to scheduled surgery: Knee Surgery Expectations Survey; concordance between matched surgeon and patient expectation for recovery following surgery: Knee Surgery Expectations</w:t>
            </w:r>
            <w:r w:rsidR="00B818A7" w:rsidRPr="00CA44E7">
              <w:t xml:space="preserve"> </w:t>
            </w:r>
            <w:r w:rsidRPr="00CA44E7">
              <w:t>Survey.</w:t>
            </w:r>
          </w:p>
        </w:tc>
      </w:tr>
      <w:tr w:rsidR="007862F6" w:rsidRPr="00CA44E7" w14:paraId="0E13ED8C" w14:textId="353F3756"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E599773" w14:textId="018B767E" w:rsidR="007862F6" w:rsidRPr="00CA44E7" w:rsidRDefault="007862F6" w:rsidP="00124E6B">
            <w:r w:rsidRPr="00CA44E7">
              <w:t>Fraenkel et al.</w:t>
            </w:r>
            <w:r w:rsidR="00EA49AC">
              <w:t xml:space="preserve"> 2007</w:t>
            </w:r>
          </w:p>
        </w:tc>
        <w:tc>
          <w:tcPr>
            <w:tcW w:w="12393" w:type="dxa"/>
          </w:tcPr>
          <w:p w14:paraId="553AA93F" w14:textId="3E5CA8B2"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Self-confidence</w:t>
            </w:r>
            <w:r w:rsidR="007862F6" w:rsidRPr="00CA44E7">
              <w:t xml:space="preserve">: Decision Self-Efficacy Scale; </w:t>
            </w:r>
            <w:r w:rsidRPr="00CA44E7">
              <w:t>Perceived</w:t>
            </w:r>
            <w:r w:rsidR="007862F6" w:rsidRPr="00CA44E7">
              <w:t xml:space="preserve"> usefulness of the intervention: </w:t>
            </w:r>
            <w:r w:rsidR="00292CD7" w:rsidRPr="00CA44E7">
              <w:t xml:space="preserve">11-item </w:t>
            </w:r>
            <w:r w:rsidR="007862F6" w:rsidRPr="00CA44E7">
              <w:t>Preparation for Decision-Making</w:t>
            </w:r>
            <w:r w:rsidR="00292CD7" w:rsidRPr="00CA44E7">
              <w:t xml:space="preserve"> Scale; </w:t>
            </w:r>
            <w:r w:rsidR="007862F6" w:rsidRPr="00CA44E7">
              <w:t>Self-efficacy: Arthritis Self-Efficacy scale;  Acceptability: "rate level of difficulty of the task (4-point scale ranging from “very easy to do” to “very hard to do”), whether or not they would recommend the ACA task for other patients with knee pain (yes/no), and whether or not they felt the ACA bar graph reflected their values (4-point scale ranging from “very much” to “not at all”)."</w:t>
            </w:r>
          </w:p>
        </w:tc>
      </w:tr>
      <w:tr w:rsidR="007862F6" w:rsidRPr="00CA44E7" w14:paraId="4768D390" w14:textId="086C33DE"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38D865F" w14:textId="1485F6B2" w:rsidR="007862F6" w:rsidRPr="00CA44E7" w:rsidRDefault="007862F6" w:rsidP="00124E6B">
            <w:r w:rsidRPr="00CA44E7">
              <w:t>Goodsmith et al.</w:t>
            </w:r>
            <w:r w:rsidR="006B6908">
              <w:t xml:space="preserve"> 2021</w:t>
            </w:r>
          </w:p>
        </w:tc>
        <w:tc>
          <w:tcPr>
            <w:tcW w:w="12393" w:type="dxa"/>
          </w:tcPr>
          <w:p w14:paraId="3A0E77C8" w14:textId="30A19E9D" w:rsidR="007862F6" w:rsidRPr="00CA44E7" w:rsidRDefault="007862F6" w:rsidP="00124E6B">
            <w:pPr>
              <w:cnfStyle w:val="000000000000" w:firstRow="0" w:lastRow="0" w:firstColumn="0" w:lastColumn="0" w:oddVBand="0" w:evenVBand="0" w:oddHBand="0" w:evenHBand="0" w:firstRowFirstColumn="0" w:firstRowLastColumn="0" w:lastRowFirstColumn="0" w:lastRowLastColumn="0"/>
            </w:pPr>
            <w:r w:rsidRPr="00CA44E7">
              <w:t xml:space="preserve">IBM </w:t>
            </w:r>
            <w:r w:rsidR="003F39AB" w:rsidRPr="00CA44E7">
              <w:t>computer system</w:t>
            </w:r>
            <w:r w:rsidR="00B818A7" w:rsidRPr="00CA44E7">
              <w:t xml:space="preserve"> </w:t>
            </w:r>
            <w:r w:rsidRPr="00CA44E7">
              <w:t xml:space="preserve">Usability Questionnaire (CSUQ) and </w:t>
            </w:r>
            <w:r w:rsidR="003F39AB" w:rsidRPr="00CA44E7">
              <w:t>semi structured</w:t>
            </w:r>
            <w:r w:rsidRPr="00CA44E7">
              <w:t xml:space="preserve"> interviews asking about </w:t>
            </w:r>
            <w:r w:rsidR="003F39AB" w:rsidRPr="00CA44E7">
              <w:t xml:space="preserve">user </w:t>
            </w:r>
            <w:r w:rsidRPr="00CA44E7">
              <w:t xml:space="preserve">experience. </w:t>
            </w:r>
          </w:p>
        </w:tc>
      </w:tr>
      <w:tr w:rsidR="007862F6" w:rsidRPr="00CA44E7" w14:paraId="73092157" w14:textId="58160CF8"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B89081E" w14:textId="74721C64" w:rsidR="007862F6" w:rsidRPr="00CA44E7" w:rsidRDefault="007862F6" w:rsidP="00124E6B">
            <w:r w:rsidRPr="00CA44E7">
              <w:t xml:space="preserve">Hawley et al. </w:t>
            </w:r>
            <w:r w:rsidR="006B6908">
              <w:t>2016</w:t>
            </w:r>
          </w:p>
        </w:tc>
        <w:tc>
          <w:tcPr>
            <w:tcW w:w="12393" w:type="dxa"/>
          </w:tcPr>
          <w:p w14:paraId="60FC73B6" w14:textId="3DE76E7B"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 xml:space="preserve">Knowledge </w:t>
            </w:r>
            <w:r w:rsidR="007862F6" w:rsidRPr="00CA44E7">
              <w:t xml:space="preserve">about surgical treatments: questions developed by the </w:t>
            </w:r>
            <w:r w:rsidR="008305EB" w:rsidRPr="00CA44E7">
              <w:t>investigators</w:t>
            </w:r>
            <w:r w:rsidR="007862F6" w:rsidRPr="00CA44E7">
              <w:t xml:space="preserve">; decision satisfaction: adapted version of the decision satisfaction scale; </w:t>
            </w:r>
            <w:r w:rsidR="00AB6912">
              <w:t>p</w:t>
            </w:r>
            <w:r w:rsidR="007862F6" w:rsidRPr="00CA44E7">
              <w:t>erceived values concordance was assessed by asking, ‘‘</w:t>
            </w:r>
            <w:r w:rsidR="00AB6912">
              <w:t>t</w:t>
            </w:r>
            <w:r w:rsidR="007862F6" w:rsidRPr="00CA44E7">
              <w:t xml:space="preserve">he surgical treatment decision matches my values’’ </w:t>
            </w:r>
          </w:p>
        </w:tc>
      </w:tr>
      <w:tr w:rsidR="007862F6" w:rsidRPr="00CA44E7" w14:paraId="7DA79A27" w14:textId="4FF0035A"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050FA85" w14:textId="7EFA7DE5" w:rsidR="007862F6" w:rsidRPr="00CA44E7" w:rsidRDefault="007862F6" w:rsidP="00124E6B">
            <w:r w:rsidRPr="00CA44E7">
              <w:lastRenderedPageBreak/>
              <w:t xml:space="preserve">Hazelwood et al. </w:t>
            </w:r>
            <w:r w:rsidR="006B6908">
              <w:t>2020</w:t>
            </w:r>
          </w:p>
        </w:tc>
        <w:tc>
          <w:tcPr>
            <w:tcW w:w="12393" w:type="dxa"/>
          </w:tcPr>
          <w:p w14:paraId="45BD85A9" w14:textId="23EB42EA" w:rsidR="007862F6" w:rsidRPr="00CA44E7" w:rsidRDefault="00AB6912" w:rsidP="00124E6B">
            <w:pPr>
              <w:cnfStyle w:val="000000000000" w:firstRow="0" w:lastRow="0" w:firstColumn="0" w:lastColumn="0" w:oddVBand="0" w:evenVBand="0" w:oddHBand="0" w:evenHBand="0" w:firstRowFirstColumn="0" w:firstRowLastColumn="0" w:lastRowFirstColumn="0" w:lastRowLastColumn="0"/>
            </w:pPr>
            <w:r>
              <w:t>V</w:t>
            </w:r>
            <w:r w:rsidR="007862F6" w:rsidRPr="00CA44E7">
              <w:t>alue concordance: "percent agreement between the patient’s final treatment choice versus the predicted choice</w:t>
            </w:r>
            <w:r w:rsidR="0026543A" w:rsidRPr="00CA44E7">
              <w:t>”</w:t>
            </w:r>
            <w:r w:rsidR="007862F6" w:rsidRPr="00CA44E7">
              <w:t>; decisional conflict scale: SURE (Sure of myself; Understand information; Risk-benefit ratio; Encouragement); user friendliness measure: System usability Scale (SUS)</w:t>
            </w:r>
          </w:p>
        </w:tc>
      </w:tr>
      <w:tr w:rsidR="007862F6" w:rsidRPr="00CA44E7" w14:paraId="07141E6F" w14:textId="12BD88CD"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1D1C235" w14:textId="7031AB38" w:rsidR="007862F6" w:rsidRPr="00CA44E7" w:rsidRDefault="007862F6" w:rsidP="00124E6B">
            <w:r w:rsidRPr="00CA44E7">
              <w:t xml:space="preserve">Hess et al. </w:t>
            </w:r>
            <w:r w:rsidR="00CF68BE">
              <w:t>2015</w:t>
            </w:r>
          </w:p>
        </w:tc>
        <w:tc>
          <w:tcPr>
            <w:tcW w:w="12393" w:type="dxa"/>
          </w:tcPr>
          <w:p w14:paraId="0C35E33D" w14:textId="581F5225" w:rsidR="007862F6" w:rsidRPr="00CA44E7" w:rsidRDefault="007862F6" w:rsidP="00124E6B">
            <w:pPr>
              <w:cnfStyle w:val="000000100000" w:firstRow="0" w:lastRow="0" w:firstColumn="0" w:lastColumn="0" w:oddVBand="0" w:evenVBand="0" w:oddHBand="1" w:evenHBand="0" w:firstRowFirstColumn="0" w:firstRowLastColumn="0" w:lastRowFirstColumn="0" w:lastRowLastColumn="0"/>
            </w:pPr>
            <w:r w:rsidRPr="00CA44E7">
              <w:t>Decision Regret Scale</w:t>
            </w:r>
            <w:r w:rsidR="0026543A" w:rsidRPr="00CA44E7">
              <w:t>;</w:t>
            </w:r>
            <w:r w:rsidR="001611EE" w:rsidRPr="00CA44E7">
              <w:t xml:space="preserve"> T</w:t>
            </w:r>
            <w:r w:rsidRPr="00CA44E7">
              <w:t>he Functional Assessment of Chronic</w:t>
            </w:r>
            <w:r w:rsidR="0026543A" w:rsidRPr="00CA44E7">
              <w:t xml:space="preserve"> </w:t>
            </w:r>
            <w:r w:rsidRPr="00CA44E7">
              <w:t>Illness Therapy-Treatment Satisfaction-Patient Scale</w:t>
            </w:r>
          </w:p>
        </w:tc>
      </w:tr>
      <w:tr w:rsidR="007862F6" w:rsidRPr="00CA44E7" w14:paraId="1ABC1523" w14:textId="0A5B4892"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9E03E20" w14:textId="36E9E8D0" w:rsidR="007862F6" w:rsidRPr="00CA44E7" w:rsidRDefault="007862F6" w:rsidP="00124E6B">
            <w:r w:rsidRPr="00CA44E7">
              <w:t xml:space="preserve">Hutyra et al. </w:t>
            </w:r>
            <w:r w:rsidR="00375ADD">
              <w:t>2019</w:t>
            </w:r>
          </w:p>
        </w:tc>
        <w:tc>
          <w:tcPr>
            <w:tcW w:w="12393" w:type="dxa"/>
          </w:tcPr>
          <w:p w14:paraId="6AFBBF5C" w14:textId="1E92044E" w:rsidR="007862F6" w:rsidRPr="00CA44E7" w:rsidRDefault="007862F6" w:rsidP="00124E6B">
            <w:pPr>
              <w:cnfStyle w:val="000000000000" w:firstRow="0" w:lastRow="0" w:firstColumn="0" w:lastColumn="0" w:oddVBand="0" w:evenVBand="0" w:oddHBand="0" w:evenHBand="0" w:firstRowFirstColumn="0" w:firstRowLastColumn="0" w:lastRowFirstColumn="0" w:lastRowLastColumn="0"/>
            </w:pPr>
            <w:r w:rsidRPr="00CA44E7">
              <w:t>Respondent</w:t>
            </w:r>
            <w:r w:rsidR="00AB6912">
              <w:t>s</w:t>
            </w:r>
            <w:r w:rsidR="00A0222B" w:rsidRPr="00CA44E7">
              <w:t xml:space="preserve"> preferred </w:t>
            </w:r>
            <w:r w:rsidRPr="00CA44E7">
              <w:t>choices</w:t>
            </w:r>
            <w:r w:rsidR="00A0222B" w:rsidRPr="00CA44E7">
              <w:t xml:space="preserve"> w</w:t>
            </w:r>
            <w:r w:rsidR="00AB6912">
              <w:t>ere</w:t>
            </w:r>
            <w:r w:rsidR="00A0222B" w:rsidRPr="00CA44E7">
              <w:t xml:space="preserve"> </w:t>
            </w:r>
            <w:r w:rsidRPr="00CA44E7">
              <w:t>assessed for alignment with evidence</w:t>
            </w:r>
            <w:r w:rsidR="00A0222B" w:rsidRPr="00CA44E7">
              <w:t xml:space="preserve">; </w:t>
            </w:r>
            <w:r w:rsidRPr="00CA44E7">
              <w:t>decisional conflict scale</w:t>
            </w:r>
            <w:r w:rsidR="00124E6B" w:rsidRPr="00CA44E7">
              <w:t xml:space="preserve"> </w:t>
            </w:r>
            <w:r w:rsidRPr="00CA44E7">
              <w:t>(DCS)</w:t>
            </w:r>
            <w:r w:rsidR="00124E6B" w:rsidRPr="00CA44E7">
              <w:t>;</w:t>
            </w:r>
            <w:r w:rsidRPr="00CA44E7">
              <w:t xml:space="preserve"> Patient Activation Measure; knowledge</w:t>
            </w:r>
            <w:r w:rsidR="00124E6B" w:rsidRPr="00CA44E7">
              <w:t xml:space="preserve"> </w:t>
            </w:r>
            <w:r w:rsidRPr="00CA44E7">
              <w:t>retention</w:t>
            </w:r>
            <w:r w:rsidR="00124E6B" w:rsidRPr="00CA44E7">
              <w:t>;</w:t>
            </w:r>
            <w:r w:rsidRPr="00CA44E7">
              <w:t xml:space="preserve"> acceptability</w:t>
            </w:r>
            <w:r w:rsidR="00C81C72" w:rsidRPr="00CA44E7">
              <w:t xml:space="preserve">: </w:t>
            </w:r>
            <w:r w:rsidRPr="00CA44E7">
              <w:t>adapted</w:t>
            </w:r>
            <w:r w:rsidR="00C81C72" w:rsidRPr="00CA44E7">
              <w:t xml:space="preserve"> questions </w:t>
            </w:r>
            <w:r w:rsidRPr="00CA44E7">
              <w:t>from an osteoporosis-based decision tool</w:t>
            </w:r>
          </w:p>
        </w:tc>
      </w:tr>
      <w:tr w:rsidR="007862F6" w:rsidRPr="00CA44E7" w14:paraId="227B44E4" w14:textId="56E920B6"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C83AC71" w14:textId="67F01BE6" w:rsidR="007862F6" w:rsidRPr="00CA44E7" w:rsidRDefault="007862F6" w:rsidP="00124E6B">
            <w:r w:rsidRPr="00CA44E7">
              <w:t xml:space="preserve">Jayadevappa et al. </w:t>
            </w:r>
            <w:r w:rsidR="00CF68BE">
              <w:t>2019</w:t>
            </w:r>
          </w:p>
        </w:tc>
        <w:tc>
          <w:tcPr>
            <w:tcW w:w="12393" w:type="dxa"/>
          </w:tcPr>
          <w:p w14:paraId="4898BC5C" w14:textId="5E9A9A6D"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 xml:space="preserve">Pilot </w:t>
            </w:r>
            <w:r w:rsidR="00056C3F" w:rsidRPr="00CA44E7">
              <w:t xml:space="preserve">cross sectional </w:t>
            </w:r>
            <w:r w:rsidRPr="00CA44E7">
              <w:t>study assessed feasibility and</w:t>
            </w:r>
            <w:r w:rsidR="00056C3F" w:rsidRPr="00CA44E7">
              <w:t xml:space="preserve"> </w:t>
            </w:r>
            <w:r w:rsidRPr="00CA44E7">
              <w:t xml:space="preserve">acceptability using questions developed by the study team. </w:t>
            </w:r>
            <w:r w:rsidR="00056C3F" w:rsidRPr="00CA44E7">
              <w:t xml:space="preserve">RCT: </w:t>
            </w:r>
            <w:r w:rsidRPr="00CA44E7">
              <w:t xml:space="preserve"> </w:t>
            </w:r>
            <w:r w:rsidR="00056C3F" w:rsidRPr="00CA44E7">
              <w:t xml:space="preserve">patient </w:t>
            </w:r>
            <w:r w:rsidRPr="00CA44E7">
              <w:t>satisfaction with care: patient satisfaction</w:t>
            </w:r>
            <w:r w:rsidR="00056C3F" w:rsidRPr="00CA44E7">
              <w:t xml:space="preserve"> </w:t>
            </w:r>
            <w:r w:rsidRPr="00CA44E7">
              <w:t>questionnaire (</w:t>
            </w:r>
            <w:r w:rsidR="00056C3F" w:rsidRPr="00CA44E7">
              <w:t>PSQ-18</w:t>
            </w:r>
            <w:r w:rsidRPr="00CA44E7">
              <w:t>); satisfaction with decision: six-item satisfaction with</w:t>
            </w:r>
            <w:r w:rsidR="00056C3F" w:rsidRPr="00CA44E7">
              <w:t xml:space="preserve"> </w:t>
            </w:r>
            <w:r w:rsidRPr="00CA44E7">
              <w:t>decision (</w:t>
            </w:r>
            <w:r w:rsidR="00056C3F" w:rsidRPr="00CA44E7">
              <w:t>SWD</w:t>
            </w:r>
            <w:r w:rsidRPr="00CA44E7">
              <w:t>) scale; decision regret:</w:t>
            </w:r>
            <w:r w:rsidR="00E373B1" w:rsidRPr="00CA44E7">
              <w:t xml:space="preserve"> </w:t>
            </w:r>
            <w:r w:rsidRPr="00CA44E7">
              <w:t>the memorial anxiety scale for prostate cancer (</w:t>
            </w:r>
            <w:r w:rsidR="00E373B1" w:rsidRPr="00CA44E7">
              <w:t>MAX-PC</w:t>
            </w:r>
            <w:r w:rsidRPr="00CA44E7">
              <w:t xml:space="preserve">); and </w:t>
            </w:r>
            <w:r w:rsidR="00274E29" w:rsidRPr="00CA44E7">
              <w:t xml:space="preserve">alignment of </w:t>
            </w:r>
            <w:r w:rsidRPr="00CA44E7">
              <w:t>treatment choice</w:t>
            </w:r>
            <w:r w:rsidR="00274E29" w:rsidRPr="00CA44E7">
              <w:t xml:space="preserve"> according to cancer risk. </w:t>
            </w:r>
          </w:p>
        </w:tc>
      </w:tr>
      <w:tr w:rsidR="007862F6" w:rsidRPr="00CA44E7" w14:paraId="4495F7E4" w14:textId="267EF1E3"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E0EB07F" w14:textId="62A8D26E" w:rsidR="007862F6" w:rsidRPr="00CA44E7" w:rsidRDefault="007862F6" w:rsidP="00124E6B">
            <w:r w:rsidRPr="00CA44E7">
              <w:t>Johnson et al.</w:t>
            </w:r>
            <w:r w:rsidR="00CF68BE">
              <w:t xml:space="preserve"> 2016</w:t>
            </w:r>
          </w:p>
        </w:tc>
        <w:tc>
          <w:tcPr>
            <w:tcW w:w="12393" w:type="dxa"/>
          </w:tcPr>
          <w:p w14:paraId="6F124A7C" w14:textId="3101CC12" w:rsidR="007862F6" w:rsidRPr="00CA44E7" w:rsidRDefault="00B818A7" w:rsidP="00124E6B">
            <w:pPr>
              <w:cnfStyle w:val="000000000000" w:firstRow="0" w:lastRow="0" w:firstColumn="0" w:lastColumn="0" w:oddVBand="0" w:evenVBand="0" w:oddHBand="0" w:evenHBand="0" w:firstRowFirstColumn="0" w:firstRowLastColumn="0" w:lastRowFirstColumn="0" w:lastRowLastColumn="0"/>
            </w:pPr>
            <w:r w:rsidRPr="00CA44E7">
              <w:t xml:space="preserve">Decisional </w:t>
            </w:r>
            <w:r w:rsidR="007862F6" w:rsidRPr="00CA44E7">
              <w:t>conflict scale</w:t>
            </w:r>
          </w:p>
        </w:tc>
      </w:tr>
      <w:tr w:rsidR="007862F6" w:rsidRPr="00CA44E7" w14:paraId="4E3228B5" w14:textId="2BC059A7"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853B421" w14:textId="63823EBB" w:rsidR="007862F6" w:rsidRPr="00CA44E7" w:rsidRDefault="007862F6" w:rsidP="00124E6B">
            <w:r w:rsidRPr="00CA44E7">
              <w:t xml:space="preserve">Loria-Rebolledo et al. </w:t>
            </w:r>
            <w:r w:rsidR="00CF68BE">
              <w:t>2022</w:t>
            </w:r>
          </w:p>
        </w:tc>
        <w:tc>
          <w:tcPr>
            <w:tcW w:w="12393" w:type="dxa"/>
          </w:tcPr>
          <w:p w14:paraId="0D3C3702" w14:textId="3B321CC7"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 xml:space="preserve">Technical </w:t>
            </w:r>
            <w:r w:rsidR="007862F6" w:rsidRPr="00CA44E7">
              <w:t>performance of the tool:</w:t>
            </w:r>
            <w:r w:rsidR="00AC392A" w:rsidRPr="00CA44E7">
              <w:t xml:space="preserve"> </w:t>
            </w:r>
            <w:r w:rsidR="007862F6" w:rsidRPr="00CA44E7">
              <w:t xml:space="preserve">model convergence, producing individual reports, and the face validity of parameter estimates; Feasibility of collecting data: recruitment Processes, Response and Retention Rates, Timeline and Resource Requirements; Secondary outcomes: Personal Well-Being scale, EQ-5D-5L, Chronic Pain Grade (CPG) and Decisional Conflict Scale, </w:t>
            </w:r>
          </w:p>
        </w:tc>
      </w:tr>
      <w:tr w:rsidR="007862F6" w:rsidRPr="00CA44E7" w14:paraId="2F9652B7" w14:textId="5A170B50"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55095F8" w14:textId="6A7312A0" w:rsidR="007862F6" w:rsidRPr="00CA44E7" w:rsidRDefault="007862F6" w:rsidP="00124E6B">
            <w:r w:rsidRPr="00CA44E7">
              <w:t>Pieterse et al.</w:t>
            </w:r>
            <w:r w:rsidR="006B6908">
              <w:t xml:space="preserve"> 2019</w:t>
            </w:r>
          </w:p>
        </w:tc>
        <w:tc>
          <w:tcPr>
            <w:tcW w:w="12393" w:type="dxa"/>
          </w:tcPr>
          <w:p w14:paraId="4119CFC2" w14:textId="634928DA" w:rsidR="007862F6" w:rsidRPr="00CA44E7" w:rsidRDefault="007862F6" w:rsidP="00124E6B">
            <w:pPr>
              <w:cnfStyle w:val="000000000000" w:firstRow="0" w:lastRow="0" w:firstColumn="0" w:lastColumn="0" w:oddVBand="0" w:evenVBand="0" w:oddHBand="0" w:evenHBand="0" w:firstRowFirstColumn="0" w:firstRowLastColumn="0" w:lastRowFirstColumn="0" w:lastRowLastColumn="0"/>
            </w:pPr>
            <w:r w:rsidRPr="00CA44E7">
              <w:t xml:space="preserve">Decisional Conflict: Decisional Conflict Scale; decision regret: five-item Decisional Regret Scale; </w:t>
            </w:r>
            <w:r w:rsidR="00FD16AC" w:rsidRPr="00CA44E7">
              <w:t>clinical outcomes</w:t>
            </w:r>
            <w:r w:rsidRPr="00CA44E7">
              <w:t xml:space="preserve">: EORTC QLQ-CR29, Incontinence Impact Questionnaire. Qualitative interviews with the intervention group(n=35): </w:t>
            </w:r>
            <w:r w:rsidR="00FD16AC" w:rsidRPr="00CA44E7">
              <w:t>“</w:t>
            </w:r>
            <w:r w:rsidRPr="00CA44E7">
              <w:t>the VCM</w:t>
            </w:r>
            <w:r w:rsidR="00F21F6F" w:rsidRPr="00CA44E7">
              <w:t xml:space="preserve"> </w:t>
            </w:r>
            <w:r w:rsidRPr="00CA44E7">
              <w:t>had provided them insight in treatment benefits and harms,</w:t>
            </w:r>
            <w:r w:rsidR="00F21F6F" w:rsidRPr="00CA44E7">
              <w:t xml:space="preserve"> </w:t>
            </w:r>
            <w:r w:rsidRPr="00CA44E7">
              <w:t>they had printed the results, they had discussed these with</w:t>
            </w:r>
            <w:r w:rsidR="00F21F6F" w:rsidRPr="00CA44E7">
              <w:t xml:space="preserve"> </w:t>
            </w:r>
            <w:r w:rsidRPr="00CA44E7">
              <w:t>the radiation oncologist, and if the VCM had helped them in</w:t>
            </w:r>
            <w:r w:rsidR="00F21F6F" w:rsidRPr="00CA44E7">
              <w:t xml:space="preserve"> </w:t>
            </w:r>
            <w:r w:rsidRPr="00CA44E7">
              <w:t>making the decision</w:t>
            </w:r>
            <w:r w:rsidR="00FD16AC" w:rsidRPr="00CA44E7">
              <w:t>”;</w:t>
            </w:r>
            <w:r w:rsidR="00092B3A" w:rsidRPr="00CA44E7">
              <w:t xml:space="preserve"> Values clarity/expression of preferences: coding of audiotapes of the consultation</w:t>
            </w:r>
          </w:p>
        </w:tc>
      </w:tr>
      <w:tr w:rsidR="007862F6" w:rsidRPr="00CA44E7" w14:paraId="77617A76" w14:textId="16441B33"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4F007A1" w14:textId="2523F56D" w:rsidR="007862F6" w:rsidRPr="00CA44E7" w:rsidRDefault="007862F6" w:rsidP="00124E6B">
            <w:r w:rsidRPr="00CA44E7">
              <w:t>Pieterse et al.</w:t>
            </w:r>
            <w:r w:rsidR="006B6908">
              <w:t xml:space="preserve"> 2010</w:t>
            </w:r>
          </w:p>
        </w:tc>
        <w:tc>
          <w:tcPr>
            <w:tcW w:w="12393" w:type="dxa"/>
          </w:tcPr>
          <w:p w14:paraId="4DD41F36" w14:textId="70BE2753" w:rsidR="007862F6" w:rsidRPr="00CA44E7" w:rsidRDefault="007862F6" w:rsidP="00FF6C1C">
            <w:pPr>
              <w:cnfStyle w:val="000000100000" w:firstRow="0" w:lastRow="0" w:firstColumn="0" w:lastColumn="0" w:oddVBand="0" w:evenVBand="0" w:oddHBand="1" w:evenHBand="0" w:firstRowFirstColumn="0" w:firstRowLastColumn="0" w:lastRowFirstColumn="0" w:lastRowLastColumn="0"/>
            </w:pPr>
            <w:r w:rsidRPr="00CA44E7">
              <w:t xml:space="preserve"> </w:t>
            </w:r>
            <w:r w:rsidR="00FF6C1C" w:rsidRPr="00CA44E7">
              <w:t xml:space="preserve">To evaluate the tool the </w:t>
            </w:r>
            <w:r w:rsidR="008305EB" w:rsidRPr="00CA44E7">
              <w:t>investigators</w:t>
            </w:r>
            <w:r w:rsidR="00FF6C1C" w:rsidRPr="00CA44E7">
              <w:t xml:space="preserve"> developed their own questionnaire, questions were about</w:t>
            </w:r>
            <w:r w:rsidR="00AB6912">
              <w:t xml:space="preserve"> the</w:t>
            </w:r>
            <w:r w:rsidR="00FF6C1C" w:rsidRPr="00CA44E7">
              <w:t xml:space="preserve"> acceptability of the tool “i.e. I would discuss the results with my specialist; I gained insight in benefits and side effects of treatment from completing the questionnaire; The questionnaire would be helpful in deciding about treatment; Feedback on relative outcome importance was clear” </w:t>
            </w:r>
          </w:p>
        </w:tc>
      </w:tr>
      <w:tr w:rsidR="007862F6" w:rsidRPr="00CA44E7" w14:paraId="389F45C2" w14:textId="5DBE307C"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1A3EBF0" w14:textId="17484801" w:rsidR="007862F6" w:rsidRPr="00E416B4" w:rsidRDefault="007862F6" w:rsidP="00124E6B">
            <w:pPr>
              <w:rPr>
                <w:lang w:val="fr-FR"/>
              </w:rPr>
            </w:pPr>
            <w:r w:rsidRPr="00E416B4">
              <w:rPr>
                <w:lang w:val="fr-FR"/>
              </w:rPr>
              <w:t xml:space="preserve">Rochon et al. </w:t>
            </w:r>
            <w:r w:rsidR="00CF68BE">
              <w:rPr>
                <w:lang w:val="fr-FR"/>
              </w:rPr>
              <w:t>2014</w:t>
            </w:r>
            <w:r w:rsidR="00206F1F" w:rsidRPr="00E416B4">
              <w:rPr>
                <w:lang w:val="fr-FR"/>
              </w:rPr>
              <w:t>&amp;</w:t>
            </w:r>
            <w:r w:rsidRPr="00E416B4">
              <w:rPr>
                <w:lang w:val="fr-FR"/>
              </w:rPr>
              <w:t xml:space="preserve"> Fraenkel et al. </w:t>
            </w:r>
            <w:r w:rsidR="007B4C52">
              <w:rPr>
                <w:lang w:val="fr-FR"/>
              </w:rPr>
              <w:t>2010</w:t>
            </w:r>
          </w:p>
        </w:tc>
        <w:tc>
          <w:tcPr>
            <w:tcW w:w="12393" w:type="dxa"/>
          </w:tcPr>
          <w:p w14:paraId="6456E507" w14:textId="7709FF8D" w:rsidR="007862F6" w:rsidRPr="00CA44E7" w:rsidRDefault="00FF6C1C" w:rsidP="00124E6B">
            <w:pPr>
              <w:cnfStyle w:val="000000000000" w:firstRow="0" w:lastRow="0" w:firstColumn="0" w:lastColumn="0" w:oddVBand="0" w:evenVBand="0" w:oddHBand="0" w:evenHBand="0" w:firstRowFirstColumn="0" w:firstRowLastColumn="0" w:lastRowFirstColumn="0" w:lastRowLastColumn="0"/>
            </w:pPr>
            <w:r w:rsidRPr="00CA44E7">
              <w:t>Interview topic guide included the following</w:t>
            </w:r>
            <w:r w:rsidR="007862F6" w:rsidRPr="00CA44E7">
              <w:t>: "What was the computer program like for you?’ Additional prompts asked about participants’ understanding and comfort level with the program. Follow-up questions asked whether the program helped patients decide what was important in making a treatment decision with prompts about whether the program reflected their preferences, what they learned from the program and what made it difficult to choose between scenarios. In addition, participants were asked to discuss whether they agreed or disagreed with the preferred treatment predicted by the software."</w:t>
            </w:r>
          </w:p>
        </w:tc>
      </w:tr>
      <w:tr w:rsidR="007862F6" w:rsidRPr="00CA44E7" w14:paraId="35464189" w14:textId="749D3187"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143E8C9" w14:textId="668FCEA2" w:rsidR="007862F6" w:rsidRPr="00CA44E7" w:rsidRDefault="007862F6" w:rsidP="00124E6B">
            <w:r w:rsidRPr="00CA44E7">
              <w:t xml:space="preserve">Snaman et al. </w:t>
            </w:r>
            <w:r w:rsidR="006B6908">
              <w:t>2021</w:t>
            </w:r>
          </w:p>
        </w:tc>
        <w:tc>
          <w:tcPr>
            <w:tcW w:w="12393" w:type="dxa"/>
          </w:tcPr>
          <w:p w14:paraId="4D820F23" w14:textId="19CE9648" w:rsidR="007862F6" w:rsidRPr="00CA44E7" w:rsidRDefault="00697DBE" w:rsidP="00124E6B">
            <w:pPr>
              <w:cnfStyle w:val="000000100000" w:firstRow="0" w:lastRow="0" w:firstColumn="0" w:lastColumn="0" w:oddVBand="0" w:evenVBand="0" w:oddHBand="1" w:evenHBand="0" w:firstRowFirstColumn="0" w:firstRowLastColumn="0" w:lastRowFirstColumn="0" w:lastRowLastColumn="0"/>
            </w:pPr>
            <w:r w:rsidRPr="00CA44E7">
              <w:t xml:space="preserve">Participants desired role in decision making: </w:t>
            </w:r>
            <w:r w:rsidR="007862F6" w:rsidRPr="00CA44E7">
              <w:t>Control Preferences Scale (CPS)</w:t>
            </w:r>
            <w:r w:rsidRPr="00CA44E7">
              <w:t>.</w:t>
            </w:r>
            <w:r w:rsidR="007862F6" w:rsidRPr="00CA44E7">
              <w:t xml:space="preserve"> They also ranked the three most important treatment-related factors, before completing the task. This ranking was used to compare how accurate the predicted rankings from the </w:t>
            </w:r>
            <w:r w:rsidR="009401ED" w:rsidRPr="00CA44E7">
              <w:t>MYPREF</w:t>
            </w:r>
            <w:r w:rsidR="00B818A7" w:rsidRPr="00CA44E7">
              <w:t xml:space="preserve"> </w:t>
            </w:r>
            <w:r w:rsidR="007862F6" w:rsidRPr="00CA44E7">
              <w:t xml:space="preserve">tool. </w:t>
            </w:r>
            <w:r w:rsidR="009401ED" w:rsidRPr="00CA44E7">
              <w:t>MYPREF</w:t>
            </w:r>
            <w:r w:rsidR="00B818A7" w:rsidRPr="00CA44E7">
              <w:t xml:space="preserve"> </w:t>
            </w:r>
            <w:r w:rsidR="007862F6" w:rsidRPr="00CA44E7">
              <w:t xml:space="preserve">Experience Questionnaire (MPEQ), which was developed for the study and focused on the usefulness, accuracy, ease of understanding and utility of the </w:t>
            </w:r>
            <w:r w:rsidR="009401ED" w:rsidRPr="00CA44E7">
              <w:t xml:space="preserve">MYPREF </w:t>
            </w:r>
            <w:r w:rsidR="007862F6" w:rsidRPr="00CA44E7">
              <w:t>tool</w:t>
            </w:r>
            <w:r w:rsidRPr="00CA44E7">
              <w:t>;</w:t>
            </w:r>
            <w:r w:rsidR="007862F6" w:rsidRPr="00CA44E7">
              <w:t xml:space="preserve">10-item </w:t>
            </w:r>
            <w:r w:rsidR="00EA49AC">
              <w:t>prep</w:t>
            </w:r>
            <w:r w:rsidR="007862F6" w:rsidRPr="00CA44E7">
              <w:t>aration for Decision Making (</w:t>
            </w:r>
            <w:r w:rsidR="009401ED" w:rsidRPr="00CA44E7">
              <w:t>PREPDM</w:t>
            </w:r>
            <w:r w:rsidR="007862F6" w:rsidRPr="00CA44E7">
              <w:t>) scale.</w:t>
            </w:r>
          </w:p>
        </w:tc>
      </w:tr>
      <w:tr w:rsidR="007862F6" w:rsidRPr="00CA44E7" w14:paraId="187D9EA0" w14:textId="118B9EBD"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34CE86E" w14:textId="7EDEA2F7" w:rsidR="007862F6" w:rsidRPr="00CA44E7" w:rsidRDefault="007862F6" w:rsidP="00124E6B">
            <w:r w:rsidRPr="00CA44E7">
              <w:lastRenderedPageBreak/>
              <w:t>Streufert et al.</w:t>
            </w:r>
            <w:r w:rsidR="00CF68BE">
              <w:t xml:space="preserve"> 2017</w:t>
            </w:r>
          </w:p>
        </w:tc>
        <w:tc>
          <w:tcPr>
            <w:tcW w:w="12393" w:type="dxa"/>
          </w:tcPr>
          <w:p w14:paraId="34557727" w14:textId="2905F7B4" w:rsidR="007862F6" w:rsidRPr="00CA44E7" w:rsidRDefault="007862F6" w:rsidP="00124E6B">
            <w:pPr>
              <w:cnfStyle w:val="000000000000" w:firstRow="0" w:lastRow="0" w:firstColumn="0" w:lastColumn="0" w:oddVBand="0" w:evenVBand="0" w:oddHBand="0" w:evenHBand="0" w:firstRowFirstColumn="0" w:firstRowLastColumn="0" w:lastRowFirstColumn="0" w:lastRowLastColumn="0"/>
            </w:pPr>
            <w:r w:rsidRPr="00CA44E7">
              <w:t>Agreement With Generated Results: they developed a single question on a 5-point Likert-type scale from “very well” to</w:t>
            </w:r>
            <w:r w:rsidR="00F21F6F" w:rsidRPr="00CA44E7">
              <w:t xml:space="preserve"> </w:t>
            </w:r>
            <w:r w:rsidRPr="00CA44E7">
              <w:t>“very poorly.”; willingness to share relative importance scores with clinicians: a single question asking respondents whether they would be willing to disclose the preference weights to their physician.</w:t>
            </w:r>
          </w:p>
        </w:tc>
      </w:tr>
      <w:tr w:rsidR="007862F6" w:rsidRPr="00CA44E7" w14:paraId="47EF58A1" w14:textId="4DC8D960" w:rsidTr="00310CD9">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63B31B9" w14:textId="34CD0D14" w:rsidR="007862F6" w:rsidRPr="00E416B4" w:rsidRDefault="007862F6" w:rsidP="00124E6B">
            <w:pPr>
              <w:rPr>
                <w:lang w:val="fr-FR"/>
              </w:rPr>
            </w:pPr>
            <w:r w:rsidRPr="00E416B4">
              <w:rPr>
                <w:lang w:val="fr-FR"/>
              </w:rPr>
              <w:t>Studfts et al.</w:t>
            </w:r>
            <w:r w:rsidR="00CF68BE">
              <w:rPr>
                <w:lang w:val="fr-FR"/>
              </w:rPr>
              <w:t xml:space="preserve"> 2020</w:t>
            </w:r>
            <w:r w:rsidRPr="00E416B4">
              <w:rPr>
                <w:lang w:val="fr-FR"/>
              </w:rPr>
              <w:t xml:space="preserve"> &amp; Byrne et al. </w:t>
            </w:r>
            <w:r w:rsidR="00CF68BE">
              <w:rPr>
                <w:lang w:val="fr-FR"/>
              </w:rPr>
              <w:t>2019</w:t>
            </w:r>
          </w:p>
        </w:tc>
        <w:tc>
          <w:tcPr>
            <w:tcW w:w="12393" w:type="dxa"/>
          </w:tcPr>
          <w:p w14:paraId="2D481949" w14:textId="51D66A67" w:rsidR="007862F6" w:rsidRPr="00CA44E7" w:rsidRDefault="00B818A7" w:rsidP="00124E6B">
            <w:pPr>
              <w:cnfStyle w:val="000000100000" w:firstRow="0" w:lastRow="0" w:firstColumn="0" w:lastColumn="0" w:oddVBand="0" w:evenVBand="0" w:oddHBand="1" w:evenHBand="0" w:firstRowFirstColumn="0" w:firstRowLastColumn="0" w:lastRowFirstColumn="0" w:lastRowLastColumn="0"/>
            </w:pPr>
            <w:r w:rsidRPr="00CA44E7">
              <w:t xml:space="preserve">Low </w:t>
            </w:r>
            <w:r w:rsidR="007862F6" w:rsidRPr="00CA44E7">
              <w:t>literacy version of the Decisional Conflict Scale (DCS</w:t>
            </w:r>
            <w:r w:rsidR="00DE5F4A" w:rsidRPr="00CA44E7">
              <w:t xml:space="preserve">) before and </w:t>
            </w:r>
            <w:r w:rsidR="007862F6" w:rsidRPr="00CA44E7">
              <w:t xml:space="preserve">immediately after completing the </w:t>
            </w:r>
            <w:r w:rsidR="00DE5F4A" w:rsidRPr="00CA44E7">
              <w:t>tool</w:t>
            </w:r>
          </w:p>
        </w:tc>
      </w:tr>
      <w:tr w:rsidR="007862F6" w:rsidRPr="00CA44E7" w14:paraId="4A68DF1F" w14:textId="41FEBE17" w:rsidTr="00310CD9">
        <w:trPr>
          <w:trHeight w:val="348"/>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427EAD6" w14:textId="0AE6F546" w:rsidR="007862F6" w:rsidRPr="00CA44E7" w:rsidRDefault="007862F6" w:rsidP="00124E6B">
            <w:r w:rsidRPr="00CA44E7">
              <w:t>Wittnik et al.</w:t>
            </w:r>
            <w:r w:rsidR="00375ADD">
              <w:t xml:space="preserve"> 2016, 2018</w:t>
            </w:r>
          </w:p>
        </w:tc>
        <w:tc>
          <w:tcPr>
            <w:tcW w:w="12393" w:type="dxa"/>
          </w:tcPr>
          <w:p w14:paraId="64CF5783" w14:textId="301F32C2" w:rsidR="007862F6" w:rsidRPr="00CA44E7" w:rsidRDefault="00B818A7" w:rsidP="00124E6B">
            <w:pPr>
              <w:cnfStyle w:val="000000000000" w:firstRow="0" w:lastRow="0" w:firstColumn="0" w:lastColumn="0" w:oddVBand="0" w:evenVBand="0" w:oddHBand="0" w:evenHBand="0" w:firstRowFirstColumn="0" w:firstRowLastColumn="0" w:lastRowFirstColumn="0" w:lastRowLastColumn="0"/>
            </w:pPr>
            <w:r w:rsidRPr="00CA44E7">
              <w:t xml:space="preserve">Stressor disclosure: audio-recording of visit, patient confidence of stressor disclosure: adapted perceived competence scale, patient active participation: audio-recording of visit; </w:t>
            </w:r>
            <w:r w:rsidR="007862F6" w:rsidRPr="00CA44E7">
              <w:t>promptness of disclosure during the visit: audio-recording of visit</w:t>
            </w:r>
          </w:p>
        </w:tc>
      </w:tr>
    </w:tbl>
    <w:p w14:paraId="43DA53C1" w14:textId="77777777" w:rsidR="00486788" w:rsidRPr="00CA44E7" w:rsidRDefault="00486788">
      <w:pPr>
        <w:sectPr w:rsidR="00486788" w:rsidRPr="00CA44E7" w:rsidSect="00025334">
          <w:footerReference w:type="default" r:id="rId8"/>
          <w:pgSz w:w="16838" w:h="11906" w:orient="landscape"/>
          <w:pgMar w:top="1440" w:right="1440" w:bottom="1440" w:left="1440" w:header="708" w:footer="708" w:gutter="0"/>
          <w:cols w:space="708"/>
          <w:docGrid w:linePitch="360"/>
        </w:sectPr>
      </w:pPr>
    </w:p>
    <w:p w14:paraId="1036D4A5" w14:textId="77777777" w:rsidR="006B6908" w:rsidRDefault="006B6908" w:rsidP="006D2F39">
      <w:pPr>
        <w:pStyle w:val="Heading2"/>
      </w:pPr>
    </w:p>
    <w:p w14:paraId="6A81C45D" w14:textId="77777777" w:rsidR="006B6908" w:rsidRDefault="006B6908" w:rsidP="006D2F39">
      <w:pPr>
        <w:pStyle w:val="Heading2"/>
      </w:pPr>
    </w:p>
    <w:p w14:paraId="398F9ED7" w14:textId="2919531C" w:rsidR="00DB2C24" w:rsidRPr="00DB2C24" w:rsidRDefault="006B6908" w:rsidP="006B6908">
      <w:pPr>
        <w:pStyle w:val="Heading2"/>
      </w:pPr>
      <w:r>
        <w:fldChar w:fldCharType="begin"/>
      </w:r>
      <w:r>
        <w:instrText xml:space="preserve"> ADDIN EN.REFLIST </w:instrText>
      </w:r>
      <w:r w:rsidR="00AB6912">
        <w:fldChar w:fldCharType="separate"/>
      </w:r>
      <w:r>
        <w:fldChar w:fldCharType="end"/>
      </w:r>
    </w:p>
    <w:sectPr w:rsidR="00DB2C24" w:rsidRPr="00DB2C24" w:rsidSect="00DB2C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37" w14:textId="77777777" w:rsidR="006A7E4D" w:rsidRDefault="006A7E4D" w:rsidP="006A7E4D">
      <w:pPr>
        <w:spacing w:after="0" w:line="240" w:lineRule="auto"/>
      </w:pPr>
      <w:r>
        <w:separator/>
      </w:r>
    </w:p>
  </w:endnote>
  <w:endnote w:type="continuationSeparator" w:id="0">
    <w:p w14:paraId="6BB09EC4" w14:textId="77777777" w:rsidR="006A7E4D" w:rsidRDefault="006A7E4D" w:rsidP="006A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411953"/>
      <w:docPartObj>
        <w:docPartGallery w:val="Page Numbers (Bottom of Page)"/>
        <w:docPartUnique/>
      </w:docPartObj>
    </w:sdtPr>
    <w:sdtEndPr>
      <w:rPr>
        <w:noProof/>
      </w:rPr>
    </w:sdtEndPr>
    <w:sdtContent>
      <w:p w14:paraId="3678FD94" w14:textId="1977CA77" w:rsidR="006A7E4D" w:rsidRDefault="006A7E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DBAAD2" w14:textId="77777777" w:rsidR="006A7E4D" w:rsidRDefault="006A7E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7489B" w14:textId="77777777" w:rsidR="006A7E4D" w:rsidRDefault="006A7E4D" w:rsidP="006A7E4D">
      <w:pPr>
        <w:spacing w:after="0" w:line="240" w:lineRule="auto"/>
      </w:pPr>
      <w:r>
        <w:separator/>
      </w:r>
    </w:p>
  </w:footnote>
  <w:footnote w:type="continuationSeparator" w:id="0">
    <w:p w14:paraId="5DCC7E6C" w14:textId="77777777" w:rsidR="006A7E4D" w:rsidRDefault="006A7E4D" w:rsidP="006A7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86E76"/>
    <w:multiLevelType w:val="hybridMultilevel"/>
    <w:tmpl w:val="0A32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DD4EB2"/>
    <w:multiLevelType w:val="hybridMultilevel"/>
    <w:tmpl w:val="929E54A8"/>
    <w:lvl w:ilvl="0" w:tplc="253CEBC0">
      <w:start w:val="1"/>
      <w:numFmt w:val="decimal"/>
      <w:lvlText w:val="%1."/>
      <w:lvlJc w:val="left"/>
      <w:pPr>
        <w:tabs>
          <w:tab w:val="num" w:pos="720"/>
        </w:tabs>
        <w:ind w:left="720" w:hanging="360"/>
      </w:pPr>
    </w:lvl>
    <w:lvl w:ilvl="1" w:tplc="CAA2559C" w:tentative="1">
      <w:start w:val="1"/>
      <w:numFmt w:val="decimal"/>
      <w:lvlText w:val="%2."/>
      <w:lvlJc w:val="left"/>
      <w:pPr>
        <w:tabs>
          <w:tab w:val="num" w:pos="1440"/>
        </w:tabs>
        <w:ind w:left="1440" w:hanging="360"/>
      </w:pPr>
    </w:lvl>
    <w:lvl w:ilvl="2" w:tplc="A04ACF86" w:tentative="1">
      <w:start w:val="1"/>
      <w:numFmt w:val="decimal"/>
      <w:lvlText w:val="%3."/>
      <w:lvlJc w:val="left"/>
      <w:pPr>
        <w:tabs>
          <w:tab w:val="num" w:pos="2160"/>
        </w:tabs>
        <w:ind w:left="2160" w:hanging="360"/>
      </w:pPr>
    </w:lvl>
    <w:lvl w:ilvl="3" w:tplc="CB368AB0" w:tentative="1">
      <w:start w:val="1"/>
      <w:numFmt w:val="decimal"/>
      <w:lvlText w:val="%4."/>
      <w:lvlJc w:val="left"/>
      <w:pPr>
        <w:tabs>
          <w:tab w:val="num" w:pos="2880"/>
        </w:tabs>
        <w:ind w:left="2880" w:hanging="360"/>
      </w:pPr>
    </w:lvl>
    <w:lvl w:ilvl="4" w:tplc="F684E2FC" w:tentative="1">
      <w:start w:val="1"/>
      <w:numFmt w:val="decimal"/>
      <w:lvlText w:val="%5."/>
      <w:lvlJc w:val="left"/>
      <w:pPr>
        <w:tabs>
          <w:tab w:val="num" w:pos="3600"/>
        </w:tabs>
        <w:ind w:left="3600" w:hanging="360"/>
      </w:pPr>
    </w:lvl>
    <w:lvl w:ilvl="5" w:tplc="5A12C9BA" w:tentative="1">
      <w:start w:val="1"/>
      <w:numFmt w:val="decimal"/>
      <w:lvlText w:val="%6."/>
      <w:lvlJc w:val="left"/>
      <w:pPr>
        <w:tabs>
          <w:tab w:val="num" w:pos="4320"/>
        </w:tabs>
        <w:ind w:left="4320" w:hanging="360"/>
      </w:pPr>
    </w:lvl>
    <w:lvl w:ilvl="6" w:tplc="755A93A0" w:tentative="1">
      <w:start w:val="1"/>
      <w:numFmt w:val="decimal"/>
      <w:lvlText w:val="%7."/>
      <w:lvlJc w:val="left"/>
      <w:pPr>
        <w:tabs>
          <w:tab w:val="num" w:pos="5040"/>
        </w:tabs>
        <w:ind w:left="5040" w:hanging="360"/>
      </w:pPr>
    </w:lvl>
    <w:lvl w:ilvl="7" w:tplc="CD44467E" w:tentative="1">
      <w:start w:val="1"/>
      <w:numFmt w:val="decimal"/>
      <w:lvlText w:val="%8."/>
      <w:lvlJc w:val="left"/>
      <w:pPr>
        <w:tabs>
          <w:tab w:val="num" w:pos="5760"/>
        </w:tabs>
        <w:ind w:left="5760" w:hanging="360"/>
      </w:pPr>
    </w:lvl>
    <w:lvl w:ilvl="8" w:tplc="E3527F4E" w:tentative="1">
      <w:start w:val="1"/>
      <w:numFmt w:val="decimal"/>
      <w:lvlText w:val="%9."/>
      <w:lvlJc w:val="left"/>
      <w:pPr>
        <w:tabs>
          <w:tab w:val="num" w:pos="6480"/>
        </w:tabs>
        <w:ind w:left="6480" w:hanging="360"/>
      </w:pPr>
    </w:lvl>
  </w:abstractNum>
  <w:abstractNum w:abstractNumId="2" w15:restartNumberingAfterBreak="0">
    <w:nsid w:val="232030A3"/>
    <w:multiLevelType w:val="hybridMultilevel"/>
    <w:tmpl w:val="1F403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11262"/>
    <w:multiLevelType w:val="multilevel"/>
    <w:tmpl w:val="F7F4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AF1C90"/>
    <w:multiLevelType w:val="multilevel"/>
    <w:tmpl w:val="F028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3829CD"/>
    <w:multiLevelType w:val="multilevel"/>
    <w:tmpl w:val="90D8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7C929F6"/>
    <w:multiLevelType w:val="hybridMultilevel"/>
    <w:tmpl w:val="61BCE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130974">
    <w:abstractNumId w:val="5"/>
  </w:num>
  <w:num w:numId="2" w16cid:durableId="1435125539">
    <w:abstractNumId w:val="3"/>
  </w:num>
  <w:num w:numId="3" w16cid:durableId="1822893182">
    <w:abstractNumId w:val="6"/>
  </w:num>
  <w:num w:numId="4" w16cid:durableId="363285899">
    <w:abstractNumId w:val="2"/>
  </w:num>
  <w:num w:numId="5" w16cid:durableId="652954745">
    <w:abstractNumId w:val="0"/>
  </w:num>
  <w:num w:numId="6" w16cid:durableId="1638493941">
    <w:abstractNumId w:val="1"/>
  </w:num>
  <w:num w:numId="7" w16cid:durableId="1034623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pvxdtxfwxs5eevxxx5zpvtas9rfztwtt2a&quot;&gt;references&lt;record-ids&gt;&lt;item&gt;47&lt;/item&gt;&lt;/record-ids&gt;&lt;/item&gt;&lt;/Libraries&gt;"/>
  </w:docVars>
  <w:rsids>
    <w:rsidRoot w:val="00BC3953"/>
    <w:rsid w:val="00002DCD"/>
    <w:rsid w:val="00003DA6"/>
    <w:rsid w:val="00005D6F"/>
    <w:rsid w:val="00006B73"/>
    <w:rsid w:val="000169CF"/>
    <w:rsid w:val="00020695"/>
    <w:rsid w:val="00025334"/>
    <w:rsid w:val="000414D6"/>
    <w:rsid w:val="00042BB0"/>
    <w:rsid w:val="0004479F"/>
    <w:rsid w:val="000523D2"/>
    <w:rsid w:val="00052F20"/>
    <w:rsid w:val="00053689"/>
    <w:rsid w:val="00056C3F"/>
    <w:rsid w:val="000637B6"/>
    <w:rsid w:val="00081F00"/>
    <w:rsid w:val="00086B37"/>
    <w:rsid w:val="00091AB1"/>
    <w:rsid w:val="00092B3A"/>
    <w:rsid w:val="000964F2"/>
    <w:rsid w:val="000A657A"/>
    <w:rsid w:val="000B0261"/>
    <w:rsid w:val="000B543A"/>
    <w:rsid w:val="000C0C9E"/>
    <w:rsid w:val="000C321D"/>
    <w:rsid w:val="000C55D9"/>
    <w:rsid w:val="000C654C"/>
    <w:rsid w:val="000D15EE"/>
    <w:rsid w:val="000D2603"/>
    <w:rsid w:val="000E3055"/>
    <w:rsid w:val="000E31EC"/>
    <w:rsid w:val="000E432D"/>
    <w:rsid w:val="000F29F1"/>
    <w:rsid w:val="0010115F"/>
    <w:rsid w:val="00101C5E"/>
    <w:rsid w:val="001025EF"/>
    <w:rsid w:val="00103EB2"/>
    <w:rsid w:val="00105962"/>
    <w:rsid w:val="00110729"/>
    <w:rsid w:val="00121B1A"/>
    <w:rsid w:val="00123D85"/>
    <w:rsid w:val="0012424B"/>
    <w:rsid w:val="00124E6B"/>
    <w:rsid w:val="00125658"/>
    <w:rsid w:val="00126A9B"/>
    <w:rsid w:val="0012773D"/>
    <w:rsid w:val="00130659"/>
    <w:rsid w:val="00143D27"/>
    <w:rsid w:val="001509F3"/>
    <w:rsid w:val="001517AC"/>
    <w:rsid w:val="001611EE"/>
    <w:rsid w:val="00161978"/>
    <w:rsid w:val="00165EBD"/>
    <w:rsid w:val="00166DFB"/>
    <w:rsid w:val="00173D23"/>
    <w:rsid w:val="00182900"/>
    <w:rsid w:val="001831C7"/>
    <w:rsid w:val="00184F4E"/>
    <w:rsid w:val="00185438"/>
    <w:rsid w:val="00185D08"/>
    <w:rsid w:val="00185DCB"/>
    <w:rsid w:val="001926AE"/>
    <w:rsid w:val="001944FD"/>
    <w:rsid w:val="001A7821"/>
    <w:rsid w:val="001B1EBE"/>
    <w:rsid w:val="001B723B"/>
    <w:rsid w:val="001B7FD9"/>
    <w:rsid w:val="001C7465"/>
    <w:rsid w:val="001D00F0"/>
    <w:rsid w:val="001D370D"/>
    <w:rsid w:val="001D3AF0"/>
    <w:rsid w:val="001D5CF6"/>
    <w:rsid w:val="001F30DD"/>
    <w:rsid w:val="001F351F"/>
    <w:rsid w:val="001F5E43"/>
    <w:rsid w:val="00206F1F"/>
    <w:rsid w:val="00214876"/>
    <w:rsid w:val="00214D0E"/>
    <w:rsid w:val="0021620D"/>
    <w:rsid w:val="00220DE3"/>
    <w:rsid w:val="00223789"/>
    <w:rsid w:val="0022625F"/>
    <w:rsid w:val="002318E9"/>
    <w:rsid w:val="00233C6D"/>
    <w:rsid w:val="00235679"/>
    <w:rsid w:val="002365CD"/>
    <w:rsid w:val="00236CCD"/>
    <w:rsid w:val="00237B0F"/>
    <w:rsid w:val="002404C0"/>
    <w:rsid w:val="00240B42"/>
    <w:rsid w:val="002412F4"/>
    <w:rsid w:val="002553A6"/>
    <w:rsid w:val="00257AF5"/>
    <w:rsid w:val="0026046D"/>
    <w:rsid w:val="00263306"/>
    <w:rsid w:val="0026543A"/>
    <w:rsid w:val="00265982"/>
    <w:rsid w:val="0027267B"/>
    <w:rsid w:val="00274E29"/>
    <w:rsid w:val="00275634"/>
    <w:rsid w:val="002779B8"/>
    <w:rsid w:val="002837BD"/>
    <w:rsid w:val="0029073C"/>
    <w:rsid w:val="00292CD7"/>
    <w:rsid w:val="00293C2A"/>
    <w:rsid w:val="00294E8E"/>
    <w:rsid w:val="002A3BEA"/>
    <w:rsid w:val="002B0DCC"/>
    <w:rsid w:val="002B140B"/>
    <w:rsid w:val="002C56BE"/>
    <w:rsid w:val="002D04DF"/>
    <w:rsid w:val="002E0B3B"/>
    <w:rsid w:val="002E1A41"/>
    <w:rsid w:val="002E3274"/>
    <w:rsid w:val="002E417A"/>
    <w:rsid w:val="002E5B07"/>
    <w:rsid w:val="002F1400"/>
    <w:rsid w:val="002F5D78"/>
    <w:rsid w:val="002F7E86"/>
    <w:rsid w:val="00306D64"/>
    <w:rsid w:val="0030746C"/>
    <w:rsid w:val="00310CD9"/>
    <w:rsid w:val="0031563C"/>
    <w:rsid w:val="003230A0"/>
    <w:rsid w:val="00327417"/>
    <w:rsid w:val="003335BD"/>
    <w:rsid w:val="0033365D"/>
    <w:rsid w:val="00343E55"/>
    <w:rsid w:val="00352282"/>
    <w:rsid w:val="00354716"/>
    <w:rsid w:val="00355CA6"/>
    <w:rsid w:val="003566ED"/>
    <w:rsid w:val="003604D8"/>
    <w:rsid w:val="00372AB3"/>
    <w:rsid w:val="00375ADD"/>
    <w:rsid w:val="003810B2"/>
    <w:rsid w:val="0039301B"/>
    <w:rsid w:val="00393746"/>
    <w:rsid w:val="00393D41"/>
    <w:rsid w:val="00395E55"/>
    <w:rsid w:val="003A09F3"/>
    <w:rsid w:val="003A5742"/>
    <w:rsid w:val="003A795C"/>
    <w:rsid w:val="003C2983"/>
    <w:rsid w:val="003D1E35"/>
    <w:rsid w:val="003D3C62"/>
    <w:rsid w:val="003D65BF"/>
    <w:rsid w:val="003E1CB5"/>
    <w:rsid w:val="003E318D"/>
    <w:rsid w:val="003E4741"/>
    <w:rsid w:val="003F23DA"/>
    <w:rsid w:val="003F2F0F"/>
    <w:rsid w:val="003F39AB"/>
    <w:rsid w:val="003F60A7"/>
    <w:rsid w:val="0040130D"/>
    <w:rsid w:val="0040584A"/>
    <w:rsid w:val="004131F7"/>
    <w:rsid w:val="004134E6"/>
    <w:rsid w:val="00423F9A"/>
    <w:rsid w:val="00433F21"/>
    <w:rsid w:val="00436042"/>
    <w:rsid w:val="004369D8"/>
    <w:rsid w:val="004406CB"/>
    <w:rsid w:val="00441D09"/>
    <w:rsid w:val="0044761E"/>
    <w:rsid w:val="00450186"/>
    <w:rsid w:val="004648D4"/>
    <w:rsid w:val="004757B8"/>
    <w:rsid w:val="00476119"/>
    <w:rsid w:val="00476478"/>
    <w:rsid w:val="00480810"/>
    <w:rsid w:val="00482F55"/>
    <w:rsid w:val="00486788"/>
    <w:rsid w:val="00493DB9"/>
    <w:rsid w:val="00493EBB"/>
    <w:rsid w:val="004A5B9F"/>
    <w:rsid w:val="004B3BA7"/>
    <w:rsid w:val="004B3E26"/>
    <w:rsid w:val="004B55F0"/>
    <w:rsid w:val="004D1393"/>
    <w:rsid w:val="004D2642"/>
    <w:rsid w:val="004D6A00"/>
    <w:rsid w:val="004D77F7"/>
    <w:rsid w:val="004E07FE"/>
    <w:rsid w:val="004F70A4"/>
    <w:rsid w:val="004F7145"/>
    <w:rsid w:val="00504BA9"/>
    <w:rsid w:val="0051144B"/>
    <w:rsid w:val="005137AF"/>
    <w:rsid w:val="00516582"/>
    <w:rsid w:val="005211D5"/>
    <w:rsid w:val="00527A0B"/>
    <w:rsid w:val="00531F0F"/>
    <w:rsid w:val="00533D84"/>
    <w:rsid w:val="005350BE"/>
    <w:rsid w:val="005373C3"/>
    <w:rsid w:val="005421AD"/>
    <w:rsid w:val="005442C4"/>
    <w:rsid w:val="005502F3"/>
    <w:rsid w:val="0055082B"/>
    <w:rsid w:val="00552AA6"/>
    <w:rsid w:val="00553828"/>
    <w:rsid w:val="005542DE"/>
    <w:rsid w:val="005544CA"/>
    <w:rsid w:val="00556274"/>
    <w:rsid w:val="00561AE3"/>
    <w:rsid w:val="00562D4E"/>
    <w:rsid w:val="005658F7"/>
    <w:rsid w:val="00566B3A"/>
    <w:rsid w:val="00571C60"/>
    <w:rsid w:val="00575739"/>
    <w:rsid w:val="005765D8"/>
    <w:rsid w:val="00576C48"/>
    <w:rsid w:val="005817FC"/>
    <w:rsid w:val="00597CB1"/>
    <w:rsid w:val="005A0A53"/>
    <w:rsid w:val="005A2FFD"/>
    <w:rsid w:val="005A4E84"/>
    <w:rsid w:val="005B3E03"/>
    <w:rsid w:val="005B4EE0"/>
    <w:rsid w:val="005B7612"/>
    <w:rsid w:val="005B7DD7"/>
    <w:rsid w:val="005C0176"/>
    <w:rsid w:val="005C2BC8"/>
    <w:rsid w:val="005C3A7F"/>
    <w:rsid w:val="005D157E"/>
    <w:rsid w:val="005D39EA"/>
    <w:rsid w:val="005D6130"/>
    <w:rsid w:val="005E007F"/>
    <w:rsid w:val="005E308C"/>
    <w:rsid w:val="005E3AB6"/>
    <w:rsid w:val="005F602D"/>
    <w:rsid w:val="00603462"/>
    <w:rsid w:val="006047BB"/>
    <w:rsid w:val="006056AD"/>
    <w:rsid w:val="0060686E"/>
    <w:rsid w:val="00607E1D"/>
    <w:rsid w:val="006141EB"/>
    <w:rsid w:val="006144AB"/>
    <w:rsid w:val="00623BAE"/>
    <w:rsid w:val="00626AA9"/>
    <w:rsid w:val="00640638"/>
    <w:rsid w:val="00655230"/>
    <w:rsid w:val="00657454"/>
    <w:rsid w:val="00673C61"/>
    <w:rsid w:val="006745CD"/>
    <w:rsid w:val="00674BD5"/>
    <w:rsid w:val="006763D2"/>
    <w:rsid w:val="00683CC1"/>
    <w:rsid w:val="00687832"/>
    <w:rsid w:val="00693513"/>
    <w:rsid w:val="006953A6"/>
    <w:rsid w:val="00697DBE"/>
    <w:rsid w:val="006A19CA"/>
    <w:rsid w:val="006A2D4C"/>
    <w:rsid w:val="006A3976"/>
    <w:rsid w:val="006A47B0"/>
    <w:rsid w:val="006A76B2"/>
    <w:rsid w:val="006A7E4D"/>
    <w:rsid w:val="006B6908"/>
    <w:rsid w:val="006D08FA"/>
    <w:rsid w:val="006D2F39"/>
    <w:rsid w:val="006D51E5"/>
    <w:rsid w:val="006E14A4"/>
    <w:rsid w:val="006E2A61"/>
    <w:rsid w:val="006F652D"/>
    <w:rsid w:val="00714829"/>
    <w:rsid w:val="00724EB5"/>
    <w:rsid w:val="007340B0"/>
    <w:rsid w:val="00742B5B"/>
    <w:rsid w:val="007449B9"/>
    <w:rsid w:val="00745463"/>
    <w:rsid w:val="00746CC2"/>
    <w:rsid w:val="0075029A"/>
    <w:rsid w:val="007540EB"/>
    <w:rsid w:val="007623C5"/>
    <w:rsid w:val="00763F62"/>
    <w:rsid w:val="00765CE1"/>
    <w:rsid w:val="0076602B"/>
    <w:rsid w:val="0076620D"/>
    <w:rsid w:val="00770225"/>
    <w:rsid w:val="0078058F"/>
    <w:rsid w:val="00780C94"/>
    <w:rsid w:val="007862F6"/>
    <w:rsid w:val="00786794"/>
    <w:rsid w:val="00786CD4"/>
    <w:rsid w:val="00791F32"/>
    <w:rsid w:val="007943DA"/>
    <w:rsid w:val="00795568"/>
    <w:rsid w:val="007A0712"/>
    <w:rsid w:val="007A476D"/>
    <w:rsid w:val="007A769E"/>
    <w:rsid w:val="007B3FE9"/>
    <w:rsid w:val="007B414F"/>
    <w:rsid w:val="007B440E"/>
    <w:rsid w:val="007B4C52"/>
    <w:rsid w:val="007C7F58"/>
    <w:rsid w:val="007D0CBD"/>
    <w:rsid w:val="007D240E"/>
    <w:rsid w:val="007D5355"/>
    <w:rsid w:val="007D7928"/>
    <w:rsid w:val="007F0242"/>
    <w:rsid w:val="007F33AD"/>
    <w:rsid w:val="007F689A"/>
    <w:rsid w:val="0080151A"/>
    <w:rsid w:val="00807667"/>
    <w:rsid w:val="008110E5"/>
    <w:rsid w:val="00814B17"/>
    <w:rsid w:val="008164B4"/>
    <w:rsid w:val="00823404"/>
    <w:rsid w:val="008305EB"/>
    <w:rsid w:val="00832E0E"/>
    <w:rsid w:val="008376E4"/>
    <w:rsid w:val="00856867"/>
    <w:rsid w:val="00860BC7"/>
    <w:rsid w:val="00861743"/>
    <w:rsid w:val="00865D24"/>
    <w:rsid w:val="00873076"/>
    <w:rsid w:val="008734FB"/>
    <w:rsid w:val="00873D00"/>
    <w:rsid w:val="00882D04"/>
    <w:rsid w:val="00882F97"/>
    <w:rsid w:val="0088751F"/>
    <w:rsid w:val="00887B66"/>
    <w:rsid w:val="00891303"/>
    <w:rsid w:val="0089203C"/>
    <w:rsid w:val="00895FCE"/>
    <w:rsid w:val="00897025"/>
    <w:rsid w:val="008A1068"/>
    <w:rsid w:val="008A1FD0"/>
    <w:rsid w:val="008B5562"/>
    <w:rsid w:val="008C49E3"/>
    <w:rsid w:val="008C57E3"/>
    <w:rsid w:val="008C596D"/>
    <w:rsid w:val="008D59B4"/>
    <w:rsid w:val="008E3D31"/>
    <w:rsid w:val="008E6F60"/>
    <w:rsid w:val="008E7705"/>
    <w:rsid w:val="008F1589"/>
    <w:rsid w:val="008F58E7"/>
    <w:rsid w:val="008F6B2F"/>
    <w:rsid w:val="00904A7E"/>
    <w:rsid w:val="00904A96"/>
    <w:rsid w:val="009067E2"/>
    <w:rsid w:val="009074A1"/>
    <w:rsid w:val="00907EF8"/>
    <w:rsid w:val="00915AA7"/>
    <w:rsid w:val="0091712F"/>
    <w:rsid w:val="009401ED"/>
    <w:rsid w:val="009428D5"/>
    <w:rsid w:val="0094737E"/>
    <w:rsid w:val="0095096D"/>
    <w:rsid w:val="009519B8"/>
    <w:rsid w:val="00963090"/>
    <w:rsid w:val="00963409"/>
    <w:rsid w:val="00963BD0"/>
    <w:rsid w:val="00963FC1"/>
    <w:rsid w:val="00967FF9"/>
    <w:rsid w:val="009708B9"/>
    <w:rsid w:val="0097384B"/>
    <w:rsid w:val="00973E34"/>
    <w:rsid w:val="00974AF0"/>
    <w:rsid w:val="00980116"/>
    <w:rsid w:val="00987F30"/>
    <w:rsid w:val="009938D1"/>
    <w:rsid w:val="009951FD"/>
    <w:rsid w:val="009958F8"/>
    <w:rsid w:val="00996BFB"/>
    <w:rsid w:val="009A3AC4"/>
    <w:rsid w:val="009A3E39"/>
    <w:rsid w:val="009C0A85"/>
    <w:rsid w:val="009C134E"/>
    <w:rsid w:val="009C4340"/>
    <w:rsid w:val="009C7643"/>
    <w:rsid w:val="009D7B80"/>
    <w:rsid w:val="009E003A"/>
    <w:rsid w:val="009E1030"/>
    <w:rsid w:val="009E3881"/>
    <w:rsid w:val="009E64A8"/>
    <w:rsid w:val="009F07E8"/>
    <w:rsid w:val="009F086B"/>
    <w:rsid w:val="009F25BC"/>
    <w:rsid w:val="009F3966"/>
    <w:rsid w:val="009F43A4"/>
    <w:rsid w:val="009F44B3"/>
    <w:rsid w:val="00A0012E"/>
    <w:rsid w:val="00A01A38"/>
    <w:rsid w:val="00A0222B"/>
    <w:rsid w:val="00A04CD3"/>
    <w:rsid w:val="00A06302"/>
    <w:rsid w:val="00A13F66"/>
    <w:rsid w:val="00A21D20"/>
    <w:rsid w:val="00A304B6"/>
    <w:rsid w:val="00A3312B"/>
    <w:rsid w:val="00A350FE"/>
    <w:rsid w:val="00A356E1"/>
    <w:rsid w:val="00A36044"/>
    <w:rsid w:val="00A36C58"/>
    <w:rsid w:val="00A541E0"/>
    <w:rsid w:val="00A5505C"/>
    <w:rsid w:val="00A575EA"/>
    <w:rsid w:val="00A615FD"/>
    <w:rsid w:val="00A61953"/>
    <w:rsid w:val="00A65A03"/>
    <w:rsid w:val="00A7531B"/>
    <w:rsid w:val="00A84A1E"/>
    <w:rsid w:val="00A8564C"/>
    <w:rsid w:val="00A91EB6"/>
    <w:rsid w:val="00A958C8"/>
    <w:rsid w:val="00A973DF"/>
    <w:rsid w:val="00AA1EA9"/>
    <w:rsid w:val="00AA687D"/>
    <w:rsid w:val="00AB0B0C"/>
    <w:rsid w:val="00AB6912"/>
    <w:rsid w:val="00AC0803"/>
    <w:rsid w:val="00AC392A"/>
    <w:rsid w:val="00AC6D3B"/>
    <w:rsid w:val="00AE4C9A"/>
    <w:rsid w:val="00AE5577"/>
    <w:rsid w:val="00AE6CF1"/>
    <w:rsid w:val="00AF046D"/>
    <w:rsid w:val="00B022C0"/>
    <w:rsid w:val="00B02ABC"/>
    <w:rsid w:val="00B10968"/>
    <w:rsid w:val="00B12AB2"/>
    <w:rsid w:val="00B13AA4"/>
    <w:rsid w:val="00B164C2"/>
    <w:rsid w:val="00B20060"/>
    <w:rsid w:val="00B2360B"/>
    <w:rsid w:val="00B30182"/>
    <w:rsid w:val="00B4596B"/>
    <w:rsid w:val="00B45DA1"/>
    <w:rsid w:val="00B601B9"/>
    <w:rsid w:val="00B61E70"/>
    <w:rsid w:val="00B64AA4"/>
    <w:rsid w:val="00B67115"/>
    <w:rsid w:val="00B67D0A"/>
    <w:rsid w:val="00B75922"/>
    <w:rsid w:val="00B77089"/>
    <w:rsid w:val="00B818A7"/>
    <w:rsid w:val="00B823D7"/>
    <w:rsid w:val="00B82E3E"/>
    <w:rsid w:val="00B849E7"/>
    <w:rsid w:val="00B84FAA"/>
    <w:rsid w:val="00B86D15"/>
    <w:rsid w:val="00B94DDB"/>
    <w:rsid w:val="00BA12CF"/>
    <w:rsid w:val="00BA33C4"/>
    <w:rsid w:val="00BA4AED"/>
    <w:rsid w:val="00BA4AF6"/>
    <w:rsid w:val="00BA5CDE"/>
    <w:rsid w:val="00BB1036"/>
    <w:rsid w:val="00BB21D7"/>
    <w:rsid w:val="00BC3953"/>
    <w:rsid w:val="00BC6956"/>
    <w:rsid w:val="00BC7BE0"/>
    <w:rsid w:val="00BD3C3A"/>
    <w:rsid w:val="00BE2EA4"/>
    <w:rsid w:val="00C000DA"/>
    <w:rsid w:val="00C035EE"/>
    <w:rsid w:val="00C073B0"/>
    <w:rsid w:val="00C10757"/>
    <w:rsid w:val="00C154E3"/>
    <w:rsid w:val="00C22CA4"/>
    <w:rsid w:val="00C26D4C"/>
    <w:rsid w:val="00C27AB3"/>
    <w:rsid w:val="00C358FF"/>
    <w:rsid w:val="00C4200C"/>
    <w:rsid w:val="00C51935"/>
    <w:rsid w:val="00C548C3"/>
    <w:rsid w:val="00C55B39"/>
    <w:rsid w:val="00C652A9"/>
    <w:rsid w:val="00C667B7"/>
    <w:rsid w:val="00C66B67"/>
    <w:rsid w:val="00C700E5"/>
    <w:rsid w:val="00C706D5"/>
    <w:rsid w:val="00C71734"/>
    <w:rsid w:val="00C741F6"/>
    <w:rsid w:val="00C81C72"/>
    <w:rsid w:val="00C81E22"/>
    <w:rsid w:val="00C91089"/>
    <w:rsid w:val="00C96D1C"/>
    <w:rsid w:val="00CA3F30"/>
    <w:rsid w:val="00CA44E7"/>
    <w:rsid w:val="00CB47BD"/>
    <w:rsid w:val="00CC0338"/>
    <w:rsid w:val="00CC35F4"/>
    <w:rsid w:val="00CC6373"/>
    <w:rsid w:val="00CD17F0"/>
    <w:rsid w:val="00CD30D5"/>
    <w:rsid w:val="00CD407A"/>
    <w:rsid w:val="00CE41D8"/>
    <w:rsid w:val="00CE4CE8"/>
    <w:rsid w:val="00CF55B6"/>
    <w:rsid w:val="00CF68BE"/>
    <w:rsid w:val="00D00FD4"/>
    <w:rsid w:val="00D055AC"/>
    <w:rsid w:val="00D07E13"/>
    <w:rsid w:val="00D10391"/>
    <w:rsid w:val="00D108D0"/>
    <w:rsid w:val="00D12D3D"/>
    <w:rsid w:val="00D17BFB"/>
    <w:rsid w:val="00D21D9D"/>
    <w:rsid w:val="00D21FEB"/>
    <w:rsid w:val="00D320ED"/>
    <w:rsid w:val="00D34488"/>
    <w:rsid w:val="00D35509"/>
    <w:rsid w:val="00D4151F"/>
    <w:rsid w:val="00D42E50"/>
    <w:rsid w:val="00D42FD2"/>
    <w:rsid w:val="00D44C63"/>
    <w:rsid w:val="00D513FC"/>
    <w:rsid w:val="00D6009E"/>
    <w:rsid w:val="00D64C91"/>
    <w:rsid w:val="00D658F6"/>
    <w:rsid w:val="00D728A5"/>
    <w:rsid w:val="00D81EE2"/>
    <w:rsid w:val="00D958CE"/>
    <w:rsid w:val="00D97D2D"/>
    <w:rsid w:val="00DA2C2E"/>
    <w:rsid w:val="00DA3309"/>
    <w:rsid w:val="00DA4F95"/>
    <w:rsid w:val="00DB02FE"/>
    <w:rsid w:val="00DB2C24"/>
    <w:rsid w:val="00DB3913"/>
    <w:rsid w:val="00DB799E"/>
    <w:rsid w:val="00DC06FF"/>
    <w:rsid w:val="00DC082F"/>
    <w:rsid w:val="00DC3BFF"/>
    <w:rsid w:val="00DC62C6"/>
    <w:rsid w:val="00DD0577"/>
    <w:rsid w:val="00DD74FE"/>
    <w:rsid w:val="00DE2EAA"/>
    <w:rsid w:val="00DE38A9"/>
    <w:rsid w:val="00DE43AC"/>
    <w:rsid w:val="00DE5F4A"/>
    <w:rsid w:val="00DF3049"/>
    <w:rsid w:val="00DF3A11"/>
    <w:rsid w:val="00E006F2"/>
    <w:rsid w:val="00E01D79"/>
    <w:rsid w:val="00E04350"/>
    <w:rsid w:val="00E045A4"/>
    <w:rsid w:val="00E0563C"/>
    <w:rsid w:val="00E13641"/>
    <w:rsid w:val="00E20E96"/>
    <w:rsid w:val="00E2301C"/>
    <w:rsid w:val="00E25570"/>
    <w:rsid w:val="00E31FA1"/>
    <w:rsid w:val="00E32F2B"/>
    <w:rsid w:val="00E330A2"/>
    <w:rsid w:val="00E33A46"/>
    <w:rsid w:val="00E373B1"/>
    <w:rsid w:val="00E416B4"/>
    <w:rsid w:val="00E4546F"/>
    <w:rsid w:val="00E458F8"/>
    <w:rsid w:val="00E508CB"/>
    <w:rsid w:val="00E51C37"/>
    <w:rsid w:val="00E5479D"/>
    <w:rsid w:val="00E57FB4"/>
    <w:rsid w:val="00E63AC5"/>
    <w:rsid w:val="00E66B2E"/>
    <w:rsid w:val="00E67B47"/>
    <w:rsid w:val="00E818E6"/>
    <w:rsid w:val="00E82DEF"/>
    <w:rsid w:val="00E86442"/>
    <w:rsid w:val="00E86467"/>
    <w:rsid w:val="00E91ECD"/>
    <w:rsid w:val="00E950E7"/>
    <w:rsid w:val="00EA49AC"/>
    <w:rsid w:val="00EA5F9A"/>
    <w:rsid w:val="00EA7C7F"/>
    <w:rsid w:val="00EB2031"/>
    <w:rsid w:val="00EB6B61"/>
    <w:rsid w:val="00EB6BBE"/>
    <w:rsid w:val="00EC4111"/>
    <w:rsid w:val="00EC5A43"/>
    <w:rsid w:val="00EC68A5"/>
    <w:rsid w:val="00ED5D7C"/>
    <w:rsid w:val="00EF5678"/>
    <w:rsid w:val="00EF5A1E"/>
    <w:rsid w:val="00EF699B"/>
    <w:rsid w:val="00EF7508"/>
    <w:rsid w:val="00F003BF"/>
    <w:rsid w:val="00F01D8C"/>
    <w:rsid w:val="00F02422"/>
    <w:rsid w:val="00F0391B"/>
    <w:rsid w:val="00F1535A"/>
    <w:rsid w:val="00F16D3D"/>
    <w:rsid w:val="00F21F6F"/>
    <w:rsid w:val="00F26BEE"/>
    <w:rsid w:val="00F33867"/>
    <w:rsid w:val="00F4081E"/>
    <w:rsid w:val="00F43EDE"/>
    <w:rsid w:val="00F4408B"/>
    <w:rsid w:val="00F50739"/>
    <w:rsid w:val="00F57463"/>
    <w:rsid w:val="00F65C2F"/>
    <w:rsid w:val="00F706C6"/>
    <w:rsid w:val="00F70DB7"/>
    <w:rsid w:val="00F7335C"/>
    <w:rsid w:val="00F7745E"/>
    <w:rsid w:val="00F8050A"/>
    <w:rsid w:val="00F83582"/>
    <w:rsid w:val="00F8477C"/>
    <w:rsid w:val="00F874D7"/>
    <w:rsid w:val="00FA3E76"/>
    <w:rsid w:val="00FA5B20"/>
    <w:rsid w:val="00FB50BC"/>
    <w:rsid w:val="00FC0432"/>
    <w:rsid w:val="00FC43C0"/>
    <w:rsid w:val="00FC4D12"/>
    <w:rsid w:val="00FC66DE"/>
    <w:rsid w:val="00FD16AC"/>
    <w:rsid w:val="00FD241B"/>
    <w:rsid w:val="00FE181A"/>
    <w:rsid w:val="00FE2079"/>
    <w:rsid w:val="00FE709B"/>
    <w:rsid w:val="00FE760E"/>
    <w:rsid w:val="00FF6C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4237B5A0"/>
  <w15:chartTrackingRefBased/>
  <w15:docId w15:val="{F38FA93D-5F22-4AB0-A078-8B710F04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styleId="GridTable4-Accent1">
    <w:name w:val="Grid Table 4 Accent 1"/>
    <w:basedOn w:val="TableNormal"/>
    <w:uiPriority w:val="49"/>
    <w:rsid w:val="004134E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4134E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styleId="GridTable4-Accent6">
    <w:name w:val="Grid Table 4 Accent 6"/>
    <w:basedOn w:val="TableNormal"/>
    <w:uiPriority w:val="49"/>
    <w:rsid w:val="0082340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5">
    <w:name w:val="Plain Table 5"/>
    <w:basedOn w:val="TableNormal"/>
    <w:uiPriority w:val="45"/>
    <w:rsid w:val="007A47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97133">
      <w:bodyDiv w:val="1"/>
      <w:marLeft w:val="0"/>
      <w:marRight w:val="0"/>
      <w:marTop w:val="0"/>
      <w:marBottom w:val="0"/>
      <w:divBdr>
        <w:top w:val="none" w:sz="0" w:space="0" w:color="auto"/>
        <w:left w:val="none" w:sz="0" w:space="0" w:color="auto"/>
        <w:bottom w:val="none" w:sz="0" w:space="0" w:color="auto"/>
        <w:right w:val="none" w:sz="0" w:space="0" w:color="auto"/>
      </w:divBdr>
    </w:div>
    <w:div w:id="286620909">
      <w:bodyDiv w:val="1"/>
      <w:marLeft w:val="0"/>
      <w:marRight w:val="0"/>
      <w:marTop w:val="0"/>
      <w:marBottom w:val="0"/>
      <w:divBdr>
        <w:top w:val="none" w:sz="0" w:space="0" w:color="auto"/>
        <w:left w:val="none" w:sz="0" w:space="0" w:color="auto"/>
        <w:bottom w:val="none" w:sz="0" w:space="0" w:color="auto"/>
        <w:right w:val="none" w:sz="0" w:space="0" w:color="auto"/>
      </w:divBdr>
    </w:div>
    <w:div w:id="363752609">
      <w:bodyDiv w:val="1"/>
      <w:marLeft w:val="0"/>
      <w:marRight w:val="0"/>
      <w:marTop w:val="0"/>
      <w:marBottom w:val="0"/>
      <w:divBdr>
        <w:top w:val="none" w:sz="0" w:space="0" w:color="auto"/>
        <w:left w:val="none" w:sz="0" w:space="0" w:color="auto"/>
        <w:bottom w:val="none" w:sz="0" w:space="0" w:color="auto"/>
        <w:right w:val="none" w:sz="0" w:space="0" w:color="auto"/>
      </w:divBdr>
    </w:div>
    <w:div w:id="374701133">
      <w:bodyDiv w:val="1"/>
      <w:marLeft w:val="0"/>
      <w:marRight w:val="0"/>
      <w:marTop w:val="0"/>
      <w:marBottom w:val="0"/>
      <w:divBdr>
        <w:top w:val="none" w:sz="0" w:space="0" w:color="auto"/>
        <w:left w:val="none" w:sz="0" w:space="0" w:color="auto"/>
        <w:bottom w:val="none" w:sz="0" w:space="0" w:color="auto"/>
        <w:right w:val="none" w:sz="0" w:space="0" w:color="auto"/>
      </w:divBdr>
    </w:div>
    <w:div w:id="678503580">
      <w:bodyDiv w:val="1"/>
      <w:marLeft w:val="0"/>
      <w:marRight w:val="0"/>
      <w:marTop w:val="0"/>
      <w:marBottom w:val="0"/>
      <w:divBdr>
        <w:top w:val="none" w:sz="0" w:space="0" w:color="auto"/>
        <w:left w:val="none" w:sz="0" w:space="0" w:color="auto"/>
        <w:bottom w:val="none" w:sz="0" w:space="0" w:color="auto"/>
        <w:right w:val="none" w:sz="0" w:space="0" w:color="auto"/>
      </w:divBdr>
    </w:div>
    <w:div w:id="751660556">
      <w:bodyDiv w:val="1"/>
      <w:marLeft w:val="0"/>
      <w:marRight w:val="0"/>
      <w:marTop w:val="0"/>
      <w:marBottom w:val="0"/>
      <w:divBdr>
        <w:top w:val="none" w:sz="0" w:space="0" w:color="auto"/>
        <w:left w:val="none" w:sz="0" w:space="0" w:color="auto"/>
        <w:bottom w:val="none" w:sz="0" w:space="0" w:color="auto"/>
        <w:right w:val="none" w:sz="0" w:space="0" w:color="auto"/>
      </w:divBdr>
    </w:div>
    <w:div w:id="800417959">
      <w:bodyDiv w:val="1"/>
      <w:marLeft w:val="0"/>
      <w:marRight w:val="0"/>
      <w:marTop w:val="0"/>
      <w:marBottom w:val="0"/>
      <w:divBdr>
        <w:top w:val="none" w:sz="0" w:space="0" w:color="auto"/>
        <w:left w:val="none" w:sz="0" w:space="0" w:color="auto"/>
        <w:bottom w:val="none" w:sz="0" w:space="0" w:color="auto"/>
        <w:right w:val="none" w:sz="0" w:space="0" w:color="auto"/>
      </w:divBdr>
    </w:div>
    <w:div w:id="968053490">
      <w:bodyDiv w:val="1"/>
      <w:marLeft w:val="0"/>
      <w:marRight w:val="0"/>
      <w:marTop w:val="0"/>
      <w:marBottom w:val="0"/>
      <w:divBdr>
        <w:top w:val="none" w:sz="0" w:space="0" w:color="auto"/>
        <w:left w:val="none" w:sz="0" w:space="0" w:color="auto"/>
        <w:bottom w:val="none" w:sz="0" w:space="0" w:color="auto"/>
        <w:right w:val="none" w:sz="0" w:space="0" w:color="auto"/>
      </w:divBdr>
    </w:div>
    <w:div w:id="968438372">
      <w:bodyDiv w:val="1"/>
      <w:marLeft w:val="0"/>
      <w:marRight w:val="0"/>
      <w:marTop w:val="0"/>
      <w:marBottom w:val="0"/>
      <w:divBdr>
        <w:top w:val="none" w:sz="0" w:space="0" w:color="auto"/>
        <w:left w:val="none" w:sz="0" w:space="0" w:color="auto"/>
        <w:bottom w:val="none" w:sz="0" w:space="0" w:color="auto"/>
        <w:right w:val="none" w:sz="0" w:space="0" w:color="auto"/>
      </w:divBdr>
    </w:div>
    <w:div w:id="1017274451">
      <w:bodyDiv w:val="1"/>
      <w:marLeft w:val="0"/>
      <w:marRight w:val="0"/>
      <w:marTop w:val="0"/>
      <w:marBottom w:val="0"/>
      <w:divBdr>
        <w:top w:val="none" w:sz="0" w:space="0" w:color="auto"/>
        <w:left w:val="none" w:sz="0" w:space="0" w:color="auto"/>
        <w:bottom w:val="none" w:sz="0" w:space="0" w:color="auto"/>
        <w:right w:val="none" w:sz="0" w:space="0" w:color="auto"/>
      </w:divBdr>
      <w:divsChild>
        <w:div w:id="2136632553">
          <w:marLeft w:val="806"/>
          <w:marRight w:val="0"/>
          <w:marTop w:val="200"/>
          <w:marBottom w:val="0"/>
          <w:divBdr>
            <w:top w:val="none" w:sz="0" w:space="0" w:color="auto"/>
            <w:left w:val="none" w:sz="0" w:space="0" w:color="auto"/>
            <w:bottom w:val="none" w:sz="0" w:space="0" w:color="auto"/>
            <w:right w:val="none" w:sz="0" w:space="0" w:color="auto"/>
          </w:divBdr>
        </w:div>
        <w:div w:id="235173123">
          <w:marLeft w:val="806"/>
          <w:marRight w:val="0"/>
          <w:marTop w:val="200"/>
          <w:marBottom w:val="0"/>
          <w:divBdr>
            <w:top w:val="none" w:sz="0" w:space="0" w:color="auto"/>
            <w:left w:val="none" w:sz="0" w:space="0" w:color="auto"/>
            <w:bottom w:val="none" w:sz="0" w:space="0" w:color="auto"/>
            <w:right w:val="none" w:sz="0" w:space="0" w:color="auto"/>
          </w:divBdr>
        </w:div>
        <w:div w:id="1064138504">
          <w:marLeft w:val="806"/>
          <w:marRight w:val="0"/>
          <w:marTop w:val="200"/>
          <w:marBottom w:val="0"/>
          <w:divBdr>
            <w:top w:val="none" w:sz="0" w:space="0" w:color="auto"/>
            <w:left w:val="none" w:sz="0" w:space="0" w:color="auto"/>
            <w:bottom w:val="none" w:sz="0" w:space="0" w:color="auto"/>
            <w:right w:val="none" w:sz="0" w:space="0" w:color="auto"/>
          </w:divBdr>
        </w:div>
        <w:div w:id="743067922">
          <w:marLeft w:val="806"/>
          <w:marRight w:val="0"/>
          <w:marTop w:val="200"/>
          <w:marBottom w:val="0"/>
          <w:divBdr>
            <w:top w:val="none" w:sz="0" w:space="0" w:color="auto"/>
            <w:left w:val="none" w:sz="0" w:space="0" w:color="auto"/>
            <w:bottom w:val="none" w:sz="0" w:space="0" w:color="auto"/>
            <w:right w:val="none" w:sz="0" w:space="0" w:color="auto"/>
          </w:divBdr>
        </w:div>
        <w:div w:id="684940332">
          <w:marLeft w:val="806"/>
          <w:marRight w:val="0"/>
          <w:marTop w:val="200"/>
          <w:marBottom w:val="0"/>
          <w:divBdr>
            <w:top w:val="none" w:sz="0" w:space="0" w:color="auto"/>
            <w:left w:val="none" w:sz="0" w:space="0" w:color="auto"/>
            <w:bottom w:val="none" w:sz="0" w:space="0" w:color="auto"/>
            <w:right w:val="none" w:sz="0" w:space="0" w:color="auto"/>
          </w:divBdr>
        </w:div>
        <w:div w:id="1717778831">
          <w:marLeft w:val="806"/>
          <w:marRight w:val="0"/>
          <w:marTop w:val="200"/>
          <w:marBottom w:val="0"/>
          <w:divBdr>
            <w:top w:val="none" w:sz="0" w:space="0" w:color="auto"/>
            <w:left w:val="none" w:sz="0" w:space="0" w:color="auto"/>
            <w:bottom w:val="none" w:sz="0" w:space="0" w:color="auto"/>
            <w:right w:val="none" w:sz="0" w:space="0" w:color="auto"/>
          </w:divBdr>
        </w:div>
        <w:div w:id="379063594">
          <w:marLeft w:val="806"/>
          <w:marRight w:val="0"/>
          <w:marTop w:val="200"/>
          <w:marBottom w:val="0"/>
          <w:divBdr>
            <w:top w:val="none" w:sz="0" w:space="0" w:color="auto"/>
            <w:left w:val="none" w:sz="0" w:space="0" w:color="auto"/>
            <w:bottom w:val="none" w:sz="0" w:space="0" w:color="auto"/>
            <w:right w:val="none" w:sz="0" w:space="0" w:color="auto"/>
          </w:divBdr>
        </w:div>
        <w:div w:id="1643924830">
          <w:marLeft w:val="806"/>
          <w:marRight w:val="0"/>
          <w:marTop w:val="200"/>
          <w:marBottom w:val="0"/>
          <w:divBdr>
            <w:top w:val="none" w:sz="0" w:space="0" w:color="auto"/>
            <w:left w:val="none" w:sz="0" w:space="0" w:color="auto"/>
            <w:bottom w:val="none" w:sz="0" w:space="0" w:color="auto"/>
            <w:right w:val="none" w:sz="0" w:space="0" w:color="auto"/>
          </w:divBdr>
        </w:div>
      </w:divsChild>
    </w:div>
    <w:div w:id="1093553130">
      <w:bodyDiv w:val="1"/>
      <w:marLeft w:val="0"/>
      <w:marRight w:val="0"/>
      <w:marTop w:val="0"/>
      <w:marBottom w:val="0"/>
      <w:divBdr>
        <w:top w:val="none" w:sz="0" w:space="0" w:color="auto"/>
        <w:left w:val="none" w:sz="0" w:space="0" w:color="auto"/>
        <w:bottom w:val="none" w:sz="0" w:space="0" w:color="auto"/>
        <w:right w:val="none" w:sz="0" w:space="0" w:color="auto"/>
      </w:divBdr>
    </w:div>
    <w:div w:id="1280793200">
      <w:bodyDiv w:val="1"/>
      <w:marLeft w:val="0"/>
      <w:marRight w:val="0"/>
      <w:marTop w:val="0"/>
      <w:marBottom w:val="0"/>
      <w:divBdr>
        <w:top w:val="none" w:sz="0" w:space="0" w:color="auto"/>
        <w:left w:val="none" w:sz="0" w:space="0" w:color="auto"/>
        <w:bottom w:val="none" w:sz="0" w:space="0" w:color="auto"/>
        <w:right w:val="none" w:sz="0" w:space="0" w:color="auto"/>
      </w:divBdr>
    </w:div>
    <w:div w:id="1288659977">
      <w:bodyDiv w:val="1"/>
      <w:marLeft w:val="0"/>
      <w:marRight w:val="0"/>
      <w:marTop w:val="0"/>
      <w:marBottom w:val="0"/>
      <w:divBdr>
        <w:top w:val="none" w:sz="0" w:space="0" w:color="auto"/>
        <w:left w:val="none" w:sz="0" w:space="0" w:color="auto"/>
        <w:bottom w:val="none" w:sz="0" w:space="0" w:color="auto"/>
        <w:right w:val="none" w:sz="0" w:space="0" w:color="auto"/>
      </w:divBdr>
    </w:div>
    <w:div w:id="1341276546">
      <w:bodyDiv w:val="1"/>
      <w:marLeft w:val="0"/>
      <w:marRight w:val="0"/>
      <w:marTop w:val="0"/>
      <w:marBottom w:val="0"/>
      <w:divBdr>
        <w:top w:val="none" w:sz="0" w:space="0" w:color="auto"/>
        <w:left w:val="none" w:sz="0" w:space="0" w:color="auto"/>
        <w:bottom w:val="none" w:sz="0" w:space="0" w:color="auto"/>
        <w:right w:val="none" w:sz="0" w:space="0" w:color="auto"/>
      </w:divBdr>
    </w:div>
    <w:div w:id="1409231298">
      <w:bodyDiv w:val="1"/>
      <w:marLeft w:val="0"/>
      <w:marRight w:val="0"/>
      <w:marTop w:val="0"/>
      <w:marBottom w:val="0"/>
      <w:divBdr>
        <w:top w:val="none" w:sz="0" w:space="0" w:color="auto"/>
        <w:left w:val="none" w:sz="0" w:space="0" w:color="auto"/>
        <w:bottom w:val="none" w:sz="0" w:space="0" w:color="auto"/>
        <w:right w:val="none" w:sz="0" w:space="0" w:color="auto"/>
      </w:divBdr>
    </w:div>
    <w:div w:id="1495419156">
      <w:bodyDiv w:val="1"/>
      <w:marLeft w:val="0"/>
      <w:marRight w:val="0"/>
      <w:marTop w:val="0"/>
      <w:marBottom w:val="0"/>
      <w:divBdr>
        <w:top w:val="none" w:sz="0" w:space="0" w:color="auto"/>
        <w:left w:val="none" w:sz="0" w:space="0" w:color="auto"/>
        <w:bottom w:val="none" w:sz="0" w:space="0" w:color="auto"/>
        <w:right w:val="none" w:sz="0" w:space="0" w:color="auto"/>
      </w:divBdr>
    </w:div>
    <w:div w:id="1517883602">
      <w:bodyDiv w:val="1"/>
      <w:marLeft w:val="0"/>
      <w:marRight w:val="0"/>
      <w:marTop w:val="0"/>
      <w:marBottom w:val="0"/>
      <w:divBdr>
        <w:top w:val="none" w:sz="0" w:space="0" w:color="auto"/>
        <w:left w:val="none" w:sz="0" w:space="0" w:color="auto"/>
        <w:bottom w:val="none" w:sz="0" w:space="0" w:color="auto"/>
        <w:right w:val="none" w:sz="0" w:space="0" w:color="auto"/>
      </w:divBdr>
      <w:divsChild>
        <w:div w:id="341587497">
          <w:marLeft w:val="547"/>
          <w:marRight w:val="0"/>
          <w:marTop w:val="0"/>
          <w:marBottom w:val="0"/>
          <w:divBdr>
            <w:top w:val="none" w:sz="0" w:space="0" w:color="auto"/>
            <w:left w:val="none" w:sz="0" w:space="0" w:color="auto"/>
            <w:bottom w:val="none" w:sz="0" w:space="0" w:color="auto"/>
            <w:right w:val="none" w:sz="0" w:space="0" w:color="auto"/>
          </w:divBdr>
        </w:div>
      </w:divsChild>
    </w:div>
    <w:div w:id="1565792913">
      <w:bodyDiv w:val="1"/>
      <w:marLeft w:val="0"/>
      <w:marRight w:val="0"/>
      <w:marTop w:val="0"/>
      <w:marBottom w:val="0"/>
      <w:divBdr>
        <w:top w:val="none" w:sz="0" w:space="0" w:color="auto"/>
        <w:left w:val="none" w:sz="0" w:space="0" w:color="auto"/>
        <w:bottom w:val="none" w:sz="0" w:space="0" w:color="auto"/>
        <w:right w:val="none" w:sz="0" w:space="0" w:color="auto"/>
      </w:divBdr>
    </w:div>
    <w:div w:id="1578786092">
      <w:bodyDiv w:val="1"/>
      <w:marLeft w:val="0"/>
      <w:marRight w:val="0"/>
      <w:marTop w:val="0"/>
      <w:marBottom w:val="0"/>
      <w:divBdr>
        <w:top w:val="none" w:sz="0" w:space="0" w:color="auto"/>
        <w:left w:val="none" w:sz="0" w:space="0" w:color="auto"/>
        <w:bottom w:val="none" w:sz="0" w:space="0" w:color="auto"/>
        <w:right w:val="none" w:sz="0" w:space="0" w:color="auto"/>
      </w:divBdr>
    </w:div>
    <w:div w:id="1956983914">
      <w:bodyDiv w:val="1"/>
      <w:marLeft w:val="0"/>
      <w:marRight w:val="0"/>
      <w:marTop w:val="0"/>
      <w:marBottom w:val="0"/>
      <w:divBdr>
        <w:top w:val="none" w:sz="0" w:space="0" w:color="auto"/>
        <w:left w:val="none" w:sz="0" w:space="0" w:color="auto"/>
        <w:bottom w:val="none" w:sz="0" w:space="0" w:color="auto"/>
        <w:right w:val="none" w:sz="0" w:space="0" w:color="auto"/>
      </w:divBdr>
    </w:div>
    <w:div w:id="2026713952">
      <w:bodyDiv w:val="1"/>
      <w:marLeft w:val="0"/>
      <w:marRight w:val="0"/>
      <w:marTop w:val="0"/>
      <w:marBottom w:val="0"/>
      <w:divBdr>
        <w:top w:val="none" w:sz="0" w:space="0" w:color="auto"/>
        <w:left w:val="none" w:sz="0" w:space="0" w:color="auto"/>
        <w:bottom w:val="none" w:sz="0" w:space="0" w:color="auto"/>
        <w:right w:val="none" w:sz="0" w:space="0" w:color="auto"/>
      </w:divBdr>
      <w:divsChild>
        <w:div w:id="1835294429">
          <w:marLeft w:val="547"/>
          <w:marRight w:val="0"/>
          <w:marTop w:val="0"/>
          <w:marBottom w:val="0"/>
          <w:divBdr>
            <w:top w:val="none" w:sz="0" w:space="0" w:color="auto"/>
            <w:left w:val="none" w:sz="0" w:space="0" w:color="auto"/>
            <w:bottom w:val="none" w:sz="0" w:space="0" w:color="auto"/>
            <w:right w:val="none" w:sz="0" w:space="0" w:color="auto"/>
          </w:divBdr>
        </w:div>
      </w:divsChild>
    </w:div>
    <w:div w:id="2034334077">
      <w:bodyDiv w:val="1"/>
      <w:marLeft w:val="0"/>
      <w:marRight w:val="0"/>
      <w:marTop w:val="0"/>
      <w:marBottom w:val="0"/>
      <w:divBdr>
        <w:top w:val="none" w:sz="0" w:space="0" w:color="auto"/>
        <w:left w:val="none" w:sz="0" w:space="0" w:color="auto"/>
        <w:bottom w:val="none" w:sz="0" w:space="0" w:color="auto"/>
        <w:right w:val="none" w:sz="0" w:space="0" w:color="auto"/>
      </w:divBdr>
    </w:div>
    <w:div w:id="2144810442">
      <w:bodyDiv w:val="1"/>
      <w:marLeft w:val="0"/>
      <w:marRight w:val="0"/>
      <w:marTop w:val="0"/>
      <w:marBottom w:val="0"/>
      <w:divBdr>
        <w:top w:val="none" w:sz="0" w:space="0" w:color="auto"/>
        <w:left w:val="none" w:sz="0" w:space="0" w:color="auto"/>
        <w:bottom w:val="none" w:sz="0" w:space="0" w:color="auto"/>
        <w:right w:val="none" w:sz="0" w:space="0" w:color="auto"/>
      </w:divBdr>
      <w:divsChild>
        <w:div w:id="1618566050">
          <w:marLeft w:val="0"/>
          <w:marRight w:val="0"/>
          <w:marTop w:val="0"/>
          <w:marBottom w:val="0"/>
          <w:divBdr>
            <w:top w:val="single" w:sz="6" w:space="6" w:color="E0E0E0"/>
            <w:left w:val="single" w:sz="6" w:space="6" w:color="E0E0E0"/>
            <w:bottom w:val="single" w:sz="6" w:space="6" w:color="E0E0E0"/>
            <w:right w:val="single" w:sz="6" w:space="6" w:color="E0E0E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E4580-ABA5-4407-A670-443BA170D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ntara Wickramasekera</dc:creator>
  <cp:keywords/>
  <dc:description/>
  <cp:lastModifiedBy>Nyantara Wickramasekera</cp:lastModifiedBy>
  <cp:revision>20</cp:revision>
  <dcterms:created xsi:type="dcterms:W3CDTF">2024-04-05T09:52:00Z</dcterms:created>
  <dcterms:modified xsi:type="dcterms:W3CDTF">2025-02-24T11:43:00Z</dcterms:modified>
</cp:coreProperties>
</file>